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77797" w14:textId="3F7E4BCC" w:rsidR="001544E9" w:rsidRPr="007B0D11" w:rsidRDefault="004E23E9">
      <w:pPr>
        <w:rPr>
          <w:b/>
          <w:bCs/>
          <w:u w:val="single"/>
        </w:rPr>
      </w:pPr>
      <w:r w:rsidRPr="007B0D11">
        <w:rPr>
          <w:b/>
          <w:bCs/>
          <w:u w:val="single"/>
        </w:rPr>
        <w:t>Supplementary material- S</w:t>
      </w:r>
      <w:r w:rsidR="00F94744">
        <w:rPr>
          <w:b/>
          <w:bCs/>
          <w:u w:val="single"/>
        </w:rPr>
        <w:t xml:space="preserve"> </w:t>
      </w:r>
      <w:r w:rsidR="004F39A9">
        <w:rPr>
          <w:b/>
          <w:bCs/>
          <w:u w:val="single"/>
        </w:rPr>
        <w:t>1</w:t>
      </w:r>
      <w:r w:rsidR="00F94744">
        <w:rPr>
          <w:b/>
          <w:bCs/>
          <w:u w:val="single"/>
        </w:rPr>
        <w:t xml:space="preserve"> </w:t>
      </w:r>
      <w:r w:rsidR="00D42511">
        <w:rPr>
          <w:b/>
          <w:bCs/>
          <w:u w:val="single"/>
        </w:rPr>
        <w:t>– Table 2</w:t>
      </w:r>
    </w:p>
    <w:p w14:paraId="5A0050FE" w14:textId="7091F2A6" w:rsidR="007B0D11" w:rsidRPr="007B0D11" w:rsidRDefault="007B0D11">
      <w:pPr>
        <w:rPr>
          <w:b/>
          <w:bCs/>
          <w:u w:val="single"/>
        </w:rPr>
      </w:pPr>
      <w:r w:rsidRPr="007B0D11">
        <w:rPr>
          <w:b/>
          <w:bCs/>
          <w:u w:val="single"/>
        </w:rPr>
        <w:t xml:space="preserve">Step 2 of IM </w:t>
      </w:r>
    </w:p>
    <w:p w14:paraId="3CF538E0" w14:textId="531522BC" w:rsidR="004E23E9" w:rsidRPr="006755D4" w:rsidRDefault="004E23E9">
      <w:pPr>
        <w:rPr>
          <w:b/>
          <w:bCs/>
          <w:u w:val="single"/>
        </w:rPr>
      </w:pPr>
      <w:r w:rsidRPr="006755D4">
        <w:rPr>
          <w:b/>
          <w:bCs/>
          <w:u w:val="single"/>
        </w:rPr>
        <w:t xml:space="preserve">Complete matrix of change objectiv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67E24" w14:paraId="1B31E043" w14:textId="77777777" w:rsidTr="000A1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2BD5A2EB" w14:textId="6E2BC0A9" w:rsidR="00667E24" w:rsidRPr="008B44ED" w:rsidRDefault="00667E24" w:rsidP="00667E24">
            <w:pPr>
              <w:rPr>
                <w:b w:val="0"/>
                <w:bCs w:val="0"/>
              </w:rPr>
            </w:pPr>
            <w:r w:rsidRPr="008B44ED">
              <w:t>BO1. Adhere to the prescribed dietary plan (LC or MD) by establishing regular meal patterns, controlling portion sizes, and improving the quality of food choices to support diabetes remission</w:t>
            </w:r>
          </w:p>
          <w:p w14:paraId="1487075B" w14:textId="77777777" w:rsidR="00667E24" w:rsidRDefault="00667E24"/>
        </w:tc>
      </w:tr>
      <w:tr w:rsidR="00667E24" w14:paraId="717DEB93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37538A3" w14:textId="4BD0B1FB" w:rsidR="00667E24" w:rsidRPr="008B44ED" w:rsidRDefault="00667E24">
            <w:pPr>
              <w:rPr>
                <w:b w:val="0"/>
                <w:bCs w:val="0"/>
              </w:rPr>
            </w:pPr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42BD4146" w14:textId="4D69FD18" w:rsidR="00667E24" w:rsidRPr="008B44ED" w:rsidRDefault="00667E24" w:rsidP="00E204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667E24" w14:paraId="32821425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6C35BBE" w14:textId="77777777" w:rsidR="00667E24" w:rsidRPr="008B44ED" w:rsidRDefault="00667E24">
            <w:pPr>
              <w:rPr>
                <w:b w:val="0"/>
                <w:bCs w:val="0"/>
              </w:rPr>
            </w:pPr>
          </w:p>
        </w:tc>
        <w:tc>
          <w:tcPr>
            <w:tcW w:w="2337" w:type="dxa"/>
          </w:tcPr>
          <w:p w14:paraId="0FA34CE3" w14:textId="662561EC" w:rsidR="00667E24" w:rsidRPr="008B44ED" w:rsidRDefault="00667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 xml:space="preserve">Knowledge </w:t>
            </w:r>
            <w:r w:rsidR="00455A41">
              <w:rPr>
                <w:b/>
                <w:bCs/>
              </w:rPr>
              <w:t>(K)</w:t>
            </w:r>
          </w:p>
        </w:tc>
        <w:tc>
          <w:tcPr>
            <w:tcW w:w="2338" w:type="dxa"/>
          </w:tcPr>
          <w:p w14:paraId="06C9512C" w14:textId="6FFE22E2" w:rsidR="00667E24" w:rsidRPr="008B44ED" w:rsidRDefault="00E20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elf-efficacy</w:t>
            </w:r>
            <w:r w:rsidR="005B569C">
              <w:rPr>
                <w:b/>
                <w:bCs/>
              </w:rPr>
              <w:t>/Skills</w:t>
            </w:r>
            <w:r w:rsidR="00455A41">
              <w:rPr>
                <w:b/>
                <w:bCs/>
              </w:rPr>
              <w:t xml:space="preserve"> (SE/S)</w:t>
            </w:r>
            <w:r w:rsidR="005B569C">
              <w:rPr>
                <w:b/>
                <w:bCs/>
              </w:rPr>
              <w:t xml:space="preserve"> </w:t>
            </w:r>
          </w:p>
        </w:tc>
        <w:tc>
          <w:tcPr>
            <w:tcW w:w="2338" w:type="dxa"/>
          </w:tcPr>
          <w:p w14:paraId="743BBB01" w14:textId="2BDB5B01" w:rsidR="00667E24" w:rsidRPr="008B44ED" w:rsidRDefault="00E20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  <w:r w:rsidR="00455A41">
              <w:rPr>
                <w:b/>
                <w:bCs/>
              </w:rPr>
              <w:t xml:space="preserve"> (A)</w:t>
            </w:r>
          </w:p>
        </w:tc>
      </w:tr>
      <w:tr w:rsidR="00667E24" w14:paraId="41977105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4B8FCE" w14:textId="2225F4E4" w:rsidR="00667E24" w:rsidRPr="009D3623" w:rsidRDefault="00667E24">
            <w:r w:rsidRPr="009D3623">
              <w:t xml:space="preserve">PO1: </w:t>
            </w:r>
            <w:r w:rsidR="00766393" w:rsidRPr="009D3623">
              <w:t>Follow</w:t>
            </w:r>
            <w:r w:rsidRPr="009D3623">
              <w:t xml:space="preserve"> a structured dietary plan to support weight loss</w:t>
            </w:r>
            <w:r w:rsidR="002E316B" w:rsidRPr="009D3623">
              <w:t>,</w:t>
            </w:r>
            <w:r w:rsidRPr="009D3623">
              <w:t xml:space="preserve"> improve glycemic control</w:t>
            </w:r>
            <w:r w:rsidR="00BE3787" w:rsidRPr="009D3623">
              <w:t>,</w:t>
            </w:r>
            <w:r w:rsidR="002E316B" w:rsidRPr="009D3623">
              <w:t xml:space="preserve"> and reach diabetes remission.</w:t>
            </w:r>
          </w:p>
        </w:tc>
        <w:tc>
          <w:tcPr>
            <w:tcW w:w="2337" w:type="dxa"/>
          </w:tcPr>
          <w:p w14:paraId="3A137152" w14:textId="6B9199DE" w:rsidR="00667E24" w:rsidRDefault="0048554B" w:rsidP="00667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667E24">
              <w:t xml:space="preserve">Know the causal link between </w:t>
            </w:r>
            <w:r>
              <w:t>being overweight</w:t>
            </w:r>
            <w:r w:rsidR="00667E24">
              <w:t xml:space="preserve"> and T2DM.</w:t>
            </w:r>
          </w:p>
          <w:p w14:paraId="581DDDE0" w14:textId="0FD3D917" w:rsidR="00E204DF" w:rsidRDefault="0048554B" w:rsidP="00667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00124E">
              <w:t>Recognize</w:t>
            </w:r>
            <w:r w:rsidR="00E204DF">
              <w:t xml:space="preserve"> the importance of weight </w:t>
            </w:r>
            <w:r w:rsidR="0000124E">
              <w:t xml:space="preserve">loss </w:t>
            </w:r>
            <w:r w:rsidR="00E204DF">
              <w:t>for diabetes remission.</w:t>
            </w:r>
          </w:p>
          <w:p w14:paraId="054C6C18" w14:textId="15D3946F" w:rsidR="002E316B" w:rsidRDefault="0048554B" w:rsidP="00667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3: </w:t>
            </w:r>
            <w:r w:rsidR="002E316B">
              <w:t xml:space="preserve">Understand the beneficial </w:t>
            </w:r>
            <w:r w:rsidR="00BE3787">
              <w:t>effects of diabetes remission on health, step-down therapy, and socioeconomic</w:t>
            </w:r>
            <w:r w:rsidR="002E316B">
              <w:t xml:space="preserve"> status.</w:t>
            </w:r>
          </w:p>
          <w:p w14:paraId="44D8ACCD" w14:textId="34BCDF2F" w:rsidR="00667E24" w:rsidRDefault="0048554B" w:rsidP="00667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4: </w:t>
            </w:r>
            <w:r w:rsidR="00FB5602">
              <w:t>List at least three</w:t>
            </w:r>
            <w:r w:rsidR="00E204DF">
              <w:t xml:space="preserve"> essential steps to achieve diabetes remission (weight loss, lifestyle changes)</w:t>
            </w:r>
          </w:p>
        </w:tc>
        <w:tc>
          <w:tcPr>
            <w:tcW w:w="2338" w:type="dxa"/>
          </w:tcPr>
          <w:p w14:paraId="33E544A5" w14:textId="1C84BEF0" w:rsidR="00667E24" w:rsidRDefault="00FA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E204DF">
              <w:t>Feel confident to stick to the prescribed dietary pattern.</w:t>
            </w:r>
          </w:p>
          <w:p w14:paraId="4769FB94" w14:textId="28C9F12A" w:rsidR="00E204DF" w:rsidRDefault="00FA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2: </w:t>
            </w:r>
            <w:r w:rsidR="00E204DF">
              <w:t xml:space="preserve">Feel </w:t>
            </w:r>
            <w:r w:rsidR="0000124E">
              <w:t>able to</w:t>
            </w:r>
            <w:r w:rsidR="00BE3787">
              <w:t xml:space="preserve"> overcom</w:t>
            </w:r>
            <w:r w:rsidR="0000124E">
              <w:t xml:space="preserve">e </w:t>
            </w:r>
            <w:r w:rsidR="00BE3787">
              <w:t xml:space="preserve">obstacles and </w:t>
            </w:r>
            <w:r w:rsidR="0000124E">
              <w:t>achieve</w:t>
            </w:r>
            <w:r w:rsidR="00E204DF">
              <w:t xml:space="preserve"> diabetes remission.</w:t>
            </w:r>
          </w:p>
        </w:tc>
        <w:tc>
          <w:tcPr>
            <w:tcW w:w="2338" w:type="dxa"/>
          </w:tcPr>
          <w:p w14:paraId="11C36013" w14:textId="69158FB6" w:rsidR="00667E24" w:rsidRDefault="00FA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:</w:t>
            </w:r>
            <w:r w:rsidR="0063174C">
              <w:t xml:space="preserve"> </w:t>
            </w:r>
            <w:r w:rsidR="00E204DF">
              <w:t xml:space="preserve">View dietary and lifestyle changes as an investment in </w:t>
            </w:r>
            <w:r w:rsidR="00766393">
              <w:t>long-term</w:t>
            </w:r>
            <w:r w:rsidR="00E204DF">
              <w:t xml:space="preserve"> health.</w:t>
            </w:r>
          </w:p>
          <w:p w14:paraId="6F437CCF" w14:textId="3CF39E88" w:rsidR="003A2F89" w:rsidRDefault="0063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2: </w:t>
            </w:r>
            <w:r w:rsidR="003A2F89">
              <w:t xml:space="preserve">Believe that small </w:t>
            </w:r>
            <w:r w:rsidR="008B44ED">
              <w:t>changes</w:t>
            </w:r>
            <w:r w:rsidR="003A2F89">
              <w:t xml:space="preserve"> in food habits can lead to </w:t>
            </w:r>
            <w:r w:rsidR="00766393">
              <w:t>significant</w:t>
            </w:r>
            <w:r w:rsidR="003A2F89">
              <w:t xml:space="preserve"> results</w:t>
            </w:r>
            <w:r w:rsidR="00766393">
              <w:t>.</w:t>
            </w:r>
          </w:p>
          <w:p w14:paraId="47E54511" w14:textId="3F3B4FA8" w:rsidR="00E204DF" w:rsidRDefault="006317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3: </w:t>
            </w:r>
            <w:r w:rsidR="00E204DF">
              <w:t xml:space="preserve">Be optimistic about </w:t>
            </w:r>
            <w:r w:rsidR="00766393">
              <w:t>the possibility of remission</w:t>
            </w:r>
            <w:r w:rsidR="00E204DF">
              <w:t xml:space="preserve"> through </w:t>
            </w:r>
            <w:r w:rsidR="00766393">
              <w:t>personal</w:t>
            </w:r>
            <w:r w:rsidR="00E204DF">
              <w:t xml:space="preserve"> efforts. </w:t>
            </w:r>
          </w:p>
        </w:tc>
      </w:tr>
      <w:tr w:rsidR="00667E24" w14:paraId="1ABF2B32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D7B078" w14:textId="3DD7A7EA" w:rsidR="00667E24" w:rsidRPr="009D3623" w:rsidRDefault="0030078A">
            <w:r w:rsidRPr="009D3623">
              <w:t>PO2: Eat three main meals per day following the MD or LC diet</w:t>
            </w:r>
          </w:p>
        </w:tc>
        <w:tc>
          <w:tcPr>
            <w:tcW w:w="2337" w:type="dxa"/>
          </w:tcPr>
          <w:p w14:paraId="0E899413" w14:textId="5898EEBD" w:rsidR="00D57AAD" w:rsidRDefault="0048554B" w:rsidP="00D5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30078A">
              <w:t xml:space="preserve">Understand the </w:t>
            </w:r>
            <w:r w:rsidR="00D57AAD">
              <w:t>benefits</w:t>
            </w:r>
            <w:r w:rsidR="0030078A">
              <w:t xml:space="preserve"> of regular meal</w:t>
            </w:r>
            <w:r w:rsidR="00D57AAD">
              <w:t xml:space="preserve"> timing (blood glucose control, energy balance</w:t>
            </w:r>
            <w:r w:rsidR="00766393">
              <w:t>,</w:t>
            </w:r>
            <w:r w:rsidR="00D57AAD">
              <w:t xml:space="preserve"> and appetite regulation).</w:t>
            </w:r>
          </w:p>
          <w:p w14:paraId="070F54A0" w14:textId="5DD86FBB" w:rsidR="00D57AAD" w:rsidRDefault="0048554B" w:rsidP="00D5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FB5602">
              <w:t xml:space="preserve">List three </w:t>
            </w:r>
            <w:r w:rsidR="00D57AAD">
              <w:t xml:space="preserve">benefits of the </w:t>
            </w:r>
            <w:r w:rsidR="00A7122F">
              <w:t xml:space="preserve">selected </w:t>
            </w:r>
            <w:r w:rsidR="00D57AAD">
              <w:t>diet</w:t>
            </w:r>
            <w:r w:rsidR="005F5198">
              <w:t>.</w:t>
            </w:r>
          </w:p>
          <w:p w14:paraId="4F689AB5" w14:textId="31FD6E78" w:rsidR="005F5198" w:rsidRDefault="0048554B" w:rsidP="00D5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3: </w:t>
            </w:r>
            <w:r w:rsidR="005F5198">
              <w:t xml:space="preserve">Recognize </w:t>
            </w:r>
            <w:r w:rsidR="00A7122F">
              <w:t xml:space="preserve">the </w:t>
            </w:r>
            <w:r w:rsidR="005F5198">
              <w:t>risks of skipping meals</w:t>
            </w:r>
            <w:r w:rsidR="00F023F0">
              <w:t>.</w:t>
            </w:r>
            <w:r w:rsidR="005F5198">
              <w:t xml:space="preserve"> </w:t>
            </w:r>
          </w:p>
          <w:p w14:paraId="1299DBC4" w14:textId="4927FDF3" w:rsidR="005F5198" w:rsidRDefault="005F5198" w:rsidP="00D5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33909E75" w14:textId="710C5130" w:rsidR="00667E24" w:rsidRDefault="00106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1: Know how to plan and prepare meals, even </w:t>
            </w:r>
            <w:r w:rsidR="00A7122F">
              <w:t xml:space="preserve">during </w:t>
            </w:r>
            <w:r w:rsidR="005F5198">
              <w:t>busy</w:t>
            </w:r>
            <w:r w:rsidR="00A7122F">
              <w:t xml:space="preserve"> times.</w:t>
            </w:r>
          </w:p>
        </w:tc>
        <w:tc>
          <w:tcPr>
            <w:tcW w:w="2338" w:type="dxa"/>
          </w:tcPr>
          <w:p w14:paraId="534F39A2" w14:textId="5CBAECD0" w:rsidR="00667E24" w:rsidRDefault="00A2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: Believe</w:t>
            </w:r>
            <w:r w:rsidR="005F5198">
              <w:t xml:space="preserve"> that eating regularly helps manage</w:t>
            </w:r>
            <w:r>
              <w:t xml:space="preserve"> appetite</w:t>
            </w:r>
            <w:r w:rsidR="005F5198">
              <w:t xml:space="preserve"> and blood glucose.</w:t>
            </w:r>
          </w:p>
          <w:p w14:paraId="7EA8C085" w14:textId="30793E88" w:rsidR="005F5198" w:rsidRDefault="00A2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2: </w:t>
            </w:r>
            <w:r w:rsidR="005F5198">
              <w:t>Believe that skipping meals will negatively affect health and trigger overeating.</w:t>
            </w:r>
          </w:p>
          <w:p w14:paraId="6D77BD17" w14:textId="340AB1B9" w:rsidR="005F5198" w:rsidRDefault="00A20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3: </w:t>
            </w:r>
            <w:r w:rsidR="005F5198">
              <w:t>Value routine and believe it’s worth making time for meals.</w:t>
            </w:r>
          </w:p>
          <w:p w14:paraId="4E1BC771" w14:textId="75CA504E" w:rsidR="005F5198" w:rsidRDefault="005F5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</w:tr>
      <w:tr w:rsidR="005F5198" w14:paraId="15451CFD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F7AEA4" w14:textId="30EFB710" w:rsidR="005F5198" w:rsidRPr="009D3623" w:rsidRDefault="005F5198">
            <w:r w:rsidRPr="009D3623">
              <w:lastRenderedPageBreak/>
              <w:t>PO3: Choose appropriate low-calorie snacks between main meals</w:t>
            </w:r>
          </w:p>
        </w:tc>
        <w:tc>
          <w:tcPr>
            <w:tcW w:w="2337" w:type="dxa"/>
          </w:tcPr>
          <w:p w14:paraId="59F388E4" w14:textId="71D101CC" w:rsidR="005F5198" w:rsidRDefault="0048554B" w:rsidP="00D57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1:</w:t>
            </w:r>
            <w:r w:rsidR="00E7419F">
              <w:t xml:space="preserve"> </w:t>
            </w:r>
            <w:r w:rsidR="00FB5602">
              <w:t xml:space="preserve">List five </w:t>
            </w:r>
            <w:r w:rsidR="00A7122F">
              <w:t xml:space="preserve">suitable snack options based on the chosen diet </w:t>
            </w:r>
          </w:p>
        </w:tc>
        <w:tc>
          <w:tcPr>
            <w:tcW w:w="2338" w:type="dxa"/>
          </w:tcPr>
          <w:p w14:paraId="6ED77F52" w14:textId="25665678" w:rsidR="005F5198" w:rsidRDefault="00106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E7419F">
              <w:t xml:space="preserve">1: </w:t>
            </w:r>
            <w:r>
              <w:t>Be able to choose</w:t>
            </w:r>
            <w:r w:rsidR="005F5198">
              <w:t xml:space="preserve"> a healthy snack</w:t>
            </w:r>
            <w:r w:rsidR="00A7122F">
              <w:t xml:space="preserve"> in different settings</w:t>
            </w:r>
          </w:p>
        </w:tc>
        <w:tc>
          <w:tcPr>
            <w:tcW w:w="2338" w:type="dxa"/>
          </w:tcPr>
          <w:p w14:paraId="5C3C6D97" w14:textId="4D39E0B4" w:rsidR="005F5198" w:rsidRDefault="00E74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5F5198">
              <w:t xml:space="preserve">Value health over taste and convenience </w:t>
            </w:r>
          </w:p>
        </w:tc>
      </w:tr>
      <w:tr w:rsidR="005F5198" w14:paraId="6D03C28F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5C01EC5" w14:textId="27A3625C" w:rsidR="005F5198" w:rsidRPr="009D3623" w:rsidRDefault="005F5198">
            <w:r w:rsidRPr="009D3623">
              <w:t xml:space="preserve">PO4: </w:t>
            </w:r>
            <w:r w:rsidR="00A172A2" w:rsidRPr="009D3623">
              <w:t xml:space="preserve">Detect and solve challenges </w:t>
            </w:r>
            <w:r w:rsidR="00A7122F" w:rsidRPr="009D3623">
              <w:t xml:space="preserve">to </w:t>
            </w:r>
            <w:r w:rsidR="00A172A2" w:rsidRPr="009D3623">
              <w:t>regular meal consumption</w:t>
            </w:r>
          </w:p>
        </w:tc>
        <w:tc>
          <w:tcPr>
            <w:tcW w:w="2337" w:type="dxa"/>
          </w:tcPr>
          <w:p w14:paraId="66694FAB" w14:textId="7D4D60CC" w:rsidR="005F5198" w:rsidRDefault="0048554B" w:rsidP="00D5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1: Know</w:t>
            </w:r>
            <w:r w:rsidR="00A172A2">
              <w:t xml:space="preserve"> </w:t>
            </w:r>
            <w:r w:rsidR="00A7122F">
              <w:t>common</w:t>
            </w:r>
            <w:r w:rsidR="00A172A2">
              <w:t xml:space="preserve"> challenges</w:t>
            </w:r>
            <w:r w:rsidR="00A7122F">
              <w:t xml:space="preserve"> (time constraints, social pressure)</w:t>
            </w:r>
            <w:r w:rsidR="00A172A2">
              <w:t xml:space="preserve"> </w:t>
            </w:r>
            <w:r w:rsidR="00A7122F">
              <w:t>and their solutions</w:t>
            </w:r>
          </w:p>
        </w:tc>
        <w:tc>
          <w:tcPr>
            <w:tcW w:w="2338" w:type="dxa"/>
          </w:tcPr>
          <w:p w14:paraId="712246BC" w14:textId="5E612650" w:rsidR="005F5198" w:rsidRDefault="0088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 1: </w:t>
            </w:r>
            <w:r w:rsidR="00A172A2">
              <w:t xml:space="preserve">Feel confident </w:t>
            </w:r>
            <w:r w:rsidR="00A7122F">
              <w:t xml:space="preserve">in </w:t>
            </w:r>
            <w:r w:rsidR="00A172A2">
              <w:t>managing barriers</w:t>
            </w:r>
          </w:p>
        </w:tc>
        <w:tc>
          <w:tcPr>
            <w:tcW w:w="2338" w:type="dxa"/>
          </w:tcPr>
          <w:p w14:paraId="4B007E8D" w14:textId="312B94AB" w:rsidR="005F5198" w:rsidRDefault="0088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A172A2">
              <w:t xml:space="preserve">Believe in and value the importance of overcoming those barriers </w:t>
            </w:r>
          </w:p>
        </w:tc>
      </w:tr>
      <w:tr w:rsidR="00A172A2" w14:paraId="2A5D2DAD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089FB62" w14:textId="370F6688" w:rsidR="00A172A2" w:rsidRPr="009D3623" w:rsidRDefault="00A172A2">
            <w:r w:rsidRPr="009D3623">
              <w:t xml:space="preserve">PO5: Monitor </w:t>
            </w:r>
            <w:r w:rsidR="003F45BA" w:rsidRPr="009D3623">
              <w:t>and track food</w:t>
            </w:r>
            <w:r w:rsidRPr="009D3623">
              <w:t xml:space="preserve"> intake regularly </w:t>
            </w:r>
          </w:p>
        </w:tc>
        <w:tc>
          <w:tcPr>
            <w:tcW w:w="2337" w:type="dxa"/>
          </w:tcPr>
          <w:p w14:paraId="253458A6" w14:textId="3E9624F7" w:rsidR="003F45BA" w:rsidRDefault="0048554B" w:rsidP="003F4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A7122F">
              <w:t>Understand how tracking supports mindful eating and weight management</w:t>
            </w:r>
            <w:r w:rsidR="003F45BA">
              <w:t>.</w:t>
            </w:r>
          </w:p>
          <w:p w14:paraId="387DAD34" w14:textId="58D74443" w:rsidR="003F45BA" w:rsidRDefault="0048554B" w:rsidP="003F4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766393">
              <w:t xml:space="preserve">Recognize </w:t>
            </w:r>
            <w:r w:rsidR="00A7122F">
              <w:t>how tracking improves awareness and control</w:t>
            </w:r>
            <w:r w:rsidR="003F45BA">
              <w:t>.</w:t>
            </w:r>
          </w:p>
        </w:tc>
        <w:tc>
          <w:tcPr>
            <w:tcW w:w="2338" w:type="dxa"/>
          </w:tcPr>
          <w:p w14:paraId="486A779F" w14:textId="594F12F3" w:rsidR="00A172A2" w:rsidRDefault="002E1F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: Be able to respond to specific tools to recall food intake (24-hour recall, food record)</w:t>
            </w:r>
          </w:p>
        </w:tc>
        <w:tc>
          <w:tcPr>
            <w:tcW w:w="2338" w:type="dxa"/>
          </w:tcPr>
          <w:p w14:paraId="377BFB1C" w14:textId="4D0CC1BC" w:rsidR="00A172A2" w:rsidRDefault="00F75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0514D3">
              <w:t xml:space="preserve">Believe that tracking food intake is </w:t>
            </w:r>
            <w:r w:rsidR="00766393">
              <w:t>valuable</w:t>
            </w:r>
            <w:r w:rsidR="000514D3">
              <w:t xml:space="preserve"> and worth the effort</w:t>
            </w:r>
            <w:r w:rsidR="00F023F0">
              <w:t>.</w:t>
            </w:r>
            <w:r w:rsidR="000514D3">
              <w:t xml:space="preserve"> </w:t>
            </w:r>
          </w:p>
        </w:tc>
      </w:tr>
      <w:tr w:rsidR="008B44ED" w14:paraId="4F668391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A194B53" w14:textId="12599CE6" w:rsidR="008B44ED" w:rsidRPr="009D3623" w:rsidRDefault="008B44ED" w:rsidP="008B44ED">
            <w:r w:rsidRPr="009D3623">
              <w:t>PO 6: Practice portion control by selecting healthy serving size</w:t>
            </w:r>
            <w:r w:rsidR="00A7122F" w:rsidRPr="009D3623">
              <w:t>s</w:t>
            </w:r>
          </w:p>
        </w:tc>
        <w:tc>
          <w:tcPr>
            <w:tcW w:w="2337" w:type="dxa"/>
          </w:tcPr>
          <w:p w14:paraId="476B9ECC" w14:textId="64FC2ADD" w:rsidR="008B44ED" w:rsidRDefault="0048554B" w:rsidP="00051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8B44ED">
              <w:t xml:space="preserve">Know recommended portion sizes for </w:t>
            </w:r>
            <w:r w:rsidR="00A7122F">
              <w:t xml:space="preserve">different food </w:t>
            </w:r>
            <w:r w:rsidR="008B44ED">
              <w:t xml:space="preserve">groups </w:t>
            </w:r>
          </w:p>
        </w:tc>
        <w:tc>
          <w:tcPr>
            <w:tcW w:w="2338" w:type="dxa"/>
          </w:tcPr>
          <w:p w14:paraId="06B7C451" w14:textId="2EA3C45D" w:rsidR="008B44ED" w:rsidRDefault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 1: Know how to estimate portion sizes when eating</w:t>
            </w:r>
          </w:p>
        </w:tc>
        <w:tc>
          <w:tcPr>
            <w:tcW w:w="2338" w:type="dxa"/>
          </w:tcPr>
          <w:p w14:paraId="52F3007C" w14:textId="7DDA3CC6" w:rsidR="008B44ED" w:rsidRDefault="0053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8B44ED">
              <w:t xml:space="preserve">Believe that knowing serving sizes helps control weight </w:t>
            </w:r>
          </w:p>
        </w:tc>
      </w:tr>
      <w:tr w:rsidR="008B44ED" w14:paraId="2441B311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7358766" w14:textId="77777777" w:rsidR="008B44ED" w:rsidRPr="009D3623" w:rsidRDefault="008B44ED"/>
        </w:tc>
        <w:tc>
          <w:tcPr>
            <w:tcW w:w="2337" w:type="dxa"/>
          </w:tcPr>
          <w:p w14:paraId="7EE41023" w14:textId="67753432" w:rsidR="008B44ED" w:rsidRDefault="0048554B" w:rsidP="00051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8B44ED">
              <w:t xml:space="preserve">Know </w:t>
            </w:r>
            <w:r w:rsidR="00766393">
              <w:t xml:space="preserve">how </w:t>
            </w:r>
            <w:r w:rsidR="008B44ED">
              <w:t>to use the household items as a visual guide to estimate portions.</w:t>
            </w:r>
          </w:p>
          <w:p w14:paraId="2B980249" w14:textId="6515803F" w:rsidR="008B44ED" w:rsidRDefault="008B44ED" w:rsidP="000514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019C8723" w14:textId="5537DF7E" w:rsidR="008B44ED" w:rsidRDefault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 2: Be able to use visual cues or tools to guide portions</w:t>
            </w:r>
          </w:p>
        </w:tc>
        <w:tc>
          <w:tcPr>
            <w:tcW w:w="2338" w:type="dxa"/>
          </w:tcPr>
          <w:p w14:paraId="6CF8EA4E" w14:textId="2154B517" w:rsidR="008B44ED" w:rsidRDefault="0053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2: </w:t>
            </w:r>
            <w:r w:rsidR="008B44ED">
              <w:t>Value portion awareness as a tool for control, not restriction</w:t>
            </w:r>
          </w:p>
        </w:tc>
      </w:tr>
      <w:tr w:rsidR="00775BBD" w14:paraId="5649B859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8C2761A" w14:textId="77777777" w:rsidR="00775BBD" w:rsidRPr="009D3623" w:rsidRDefault="00775BBD" w:rsidP="00775BBD"/>
        </w:tc>
        <w:tc>
          <w:tcPr>
            <w:tcW w:w="2337" w:type="dxa"/>
          </w:tcPr>
          <w:p w14:paraId="77398C6C" w14:textId="3295B6D2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3: Know that portions vary based on individual calorie requirements.  </w:t>
            </w:r>
          </w:p>
        </w:tc>
        <w:tc>
          <w:tcPr>
            <w:tcW w:w="2338" w:type="dxa"/>
            <w:vMerge w:val="restart"/>
          </w:tcPr>
          <w:p w14:paraId="75CD0849" w14:textId="235FA698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 3: Know how to adjust the portion size based on the calorie needs, as indicated by the dietitian, and in response to variations in blood glucose levels. </w:t>
            </w:r>
          </w:p>
        </w:tc>
        <w:tc>
          <w:tcPr>
            <w:tcW w:w="2338" w:type="dxa"/>
          </w:tcPr>
          <w:p w14:paraId="55C3DEDD" w14:textId="36A5B2F6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3: Believe that adapting portion size to personal needs is essential for achieving health goals.</w:t>
            </w:r>
          </w:p>
        </w:tc>
      </w:tr>
      <w:tr w:rsidR="00775BBD" w14:paraId="65823333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1449DFC" w14:textId="77777777" w:rsidR="00775BBD" w:rsidRPr="009D3623" w:rsidRDefault="00775BBD" w:rsidP="00775BBD"/>
        </w:tc>
        <w:tc>
          <w:tcPr>
            <w:tcW w:w="2337" w:type="dxa"/>
          </w:tcPr>
          <w:p w14:paraId="506DBDEA" w14:textId="4623487F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4: Understand how portion control affects hunger, satiety, and blood glucose. </w:t>
            </w:r>
          </w:p>
        </w:tc>
        <w:tc>
          <w:tcPr>
            <w:tcW w:w="2338" w:type="dxa"/>
            <w:vMerge/>
          </w:tcPr>
          <w:p w14:paraId="1D1B8D08" w14:textId="617F53B2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44FE2946" w14:textId="41CC0D16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4: Believe that adjusting portions is a flexible, self-care routine.</w:t>
            </w:r>
          </w:p>
        </w:tc>
      </w:tr>
      <w:tr w:rsidR="00775BBD" w14:paraId="675B4277" w14:textId="77777777" w:rsidTr="007B0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FE8BBEF" w14:textId="5BEC9468" w:rsidR="00775BBD" w:rsidRPr="009D3623" w:rsidRDefault="00775BBD" w:rsidP="00775BBD">
            <w:r w:rsidRPr="009D3623">
              <w:t>PO7: Identify foods that align with recommended dietary patterns (MD or LC)</w:t>
            </w:r>
          </w:p>
        </w:tc>
        <w:tc>
          <w:tcPr>
            <w:tcW w:w="2337" w:type="dxa"/>
          </w:tcPr>
          <w:p w14:paraId="4E7EBF80" w14:textId="0199121E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1: Know which foods are considered healthy or unhealthy within the chosen diet.</w:t>
            </w:r>
          </w:p>
        </w:tc>
        <w:tc>
          <w:tcPr>
            <w:tcW w:w="2338" w:type="dxa"/>
            <w:vMerge w:val="restart"/>
          </w:tcPr>
          <w:p w14:paraId="70F44C4D" w14:textId="7F611997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 1: Feel confident in identifying and choosing compliant foods.</w:t>
            </w:r>
          </w:p>
          <w:p w14:paraId="4DE380DC" w14:textId="77777777" w:rsidR="00974512" w:rsidRDefault="00974512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5A54A4" w14:textId="747A37D3" w:rsidR="00775BBD" w:rsidRDefault="00974512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 1: Be able to prepare meals from basic, whole ingredients</w:t>
            </w:r>
          </w:p>
          <w:p w14:paraId="6F857F1E" w14:textId="6E1748C6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  <w:vMerge w:val="restart"/>
            <w:vAlign w:val="center"/>
          </w:tcPr>
          <w:p w14:paraId="6F6A9822" w14:textId="338D22DD" w:rsidR="00775BBD" w:rsidRDefault="00775BBD" w:rsidP="007B0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: Believe that knowing what to eat is essential to managing weight and blood glucose.</w:t>
            </w:r>
          </w:p>
        </w:tc>
      </w:tr>
      <w:tr w:rsidR="00775BBD" w14:paraId="03A715E3" w14:textId="77777777" w:rsidTr="000A1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E80EB62" w14:textId="70EB55EE" w:rsidR="00775BBD" w:rsidRPr="009D3623" w:rsidRDefault="00775BBD" w:rsidP="00775BBD">
            <w:r w:rsidRPr="009D3623">
              <w:t>PO8: Prepare meals using whole, minimally processed ingredients</w:t>
            </w:r>
          </w:p>
        </w:tc>
        <w:tc>
          <w:tcPr>
            <w:tcW w:w="2337" w:type="dxa"/>
          </w:tcPr>
          <w:p w14:paraId="52D2C7EC" w14:textId="2EFA83A7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1: Know which ingredients to prioritize</w:t>
            </w:r>
          </w:p>
        </w:tc>
        <w:tc>
          <w:tcPr>
            <w:tcW w:w="2338" w:type="dxa"/>
            <w:vMerge/>
          </w:tcPr>
          <w:p w14:paraId="7B4C80D9" w14:textId="3FE31FCC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  <w:vMerge/>
          </w:tcPr>
          <w:p w14:paraId="40F7F60D" w14:textId="63C35C95" w:rsidR="00775BBD" w:rsidRDefault="00775BBD" w:rsidP="00775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5BBD" w14:paraId="77587AF4" w14:textId="77777777" w:rsidTr="000A1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68F2EE" w14:textId="028BF911" w:rsidR="00775BBD" w:rsidRPr="009D3623" w:rsidRDefault="00775BBD" w:rsidP="00775BBD">
            <w:r w:rsidRPr="009D3623">
              <w:t>PO9: Read food labels to compare nutritional quality</w:t>
            </w:r>
          </w:p>
        </w:tc>
        <w:tc>
          <w:tcPr>
            <w:tcW w:w="2337" w:type="dxa"/>
          </w:tcPr>
          <w:p w14:paraId="123C7FFC" w14:textId="28C430D3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Know how to interpret dietary facts, especially total </w:t>
            </w:r>
            <w:r>
              <w:lastRenderedPageBreak/>
              <w:t>carbohydrate, for glucose control</w:t>
            </w:r>
          </w:p>
        </w:tc>
        <w:tc>
          <w:tcPr>
            <w:tcW w:w="2338" w:type="dxa"/>
          </w:tcPr>
          <w:p w14:paraId="3606B320" w14:textId="100E21AD" w:rsidR="00775BBD" w:rsidRDefault="007102C4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S 1: Be able to use food labels to select healthier options.</w:t>
            </w:r>
          </w:p>
        </w:tc>
        <w:tc>
          <w:tcPr>
            <w:tcW w:w="2338" w:type="dxa"/>
          </w:tcPr>
          <w:p w14:paraId="3A129E87" w14:textId="5E874AB6" w:rsidR="00775BBD" w:rsidRDefault="00775BBD" w:rsidP="00775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Believe that label reading is essential to managing health. </w:t>
            </w:r>
          </w:p>
        </w:tc>
      </w:tr>
    </w:tbl>
    <w:p w14:paraId="478FD893" w14:textId="77777777" w:rsidR="00667E24" w:rsidRDefault="00667E24"/>
    <w:p w14:paraId="450CBDF6" w14:textId="77777777" w:rsidR="008B44ED" w:rsidRDefault="008B44ED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B44ED" w14:paraId="06DCD56A" w14:textId="77777777" w:rsidTr="0015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45B60D0" w14:textId="48DD7BDB" w:rsidR="008B44ED" w:rsidRPr="008B44ED" w:rsidRDefault="008B44ED" w:rsidP="008B44ED">
            <w:pPr>
              <w:rPr>
                <w:b w:val="0"/>
                <w:bCs w:val="0"/>
              </w:rPr>
            </w:pPr>
            <w:r w:rsidRPr="008B44ED">
              <w:t xml:space="preserve">BO2: </w:t>
            </w:r>
            <w:r w:rsidR="00D81A24">
              <w:t>Prepare</w:t>
            </w:r>
            <w:r w:rsidRPr="008B44ED">
              <w:t xml:space="preserve"> meals aligned with the prescribed diet </w:t>
            </w:r>
          </w:p>
          <w:p w14:paraId="1BB84286" w14:textId="77777777" w:rsidR="008B44ED" w:rsidRPr="008B44ED" w:rsidRDefault="008B44ED">
            <w:pPr>
              <w:rPr>
                <w:b w:val="0"/>
                <w:bCs w:val="0"/>
              </w:rPr>
            </w:pPr>
          </w:p>
        </w:tc>
      </w:tr>
      <w:tr w:rsidR="008B44ED" w14:paraId="242A3EFE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0F408F7" w14:textId="3E9F1006" w:rsidR="008B44ED" w:rsidRDefault="008B44ED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4D251F2F" w14:textId="07F16A9E" w:rsidR="008B44ED" w:rsidRPr="008B44ED" w:rsidRDefault="008B44ED" w:rsidP="008B4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8B44ED" w14:paraId="73C73FD2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3BF65DA" w14:textId="77777777" w:rsidR="008B44ED" w:rsidRDefault="008B44ED"/>
        </w:tc>
        <w:tc>
          <w:tcPr>
            <w:tcW w:w="2337" w:type="dxa"/>
          </w:tcPr>
          <w:p w14:paraId="60B30BEC" w14:textId="605E64D1" w:rsidR="008B44ED" w:rsidRPr="008B44ED" w:rsidRDefault="008B4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4FDD519F" w14:textId="58D8581E" w:rsidR="008B44ED" w:rsidRPr="008B44ED" w:rsidRDefault="008B4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78912862" w14:textId="35DA20F8" w:rsidR="008B44ED" w:rsidRPr="008B44ED" w:rsidRDefault="008B4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4647B3" w14:paraId="6915DCA5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E83DD2" w14:textId="362694F7" w:rsidR="004647B3" w:rsidRPr="009D3623" w:rsidRDefault="004647B3">
            <w:r w:rsidRPr="009D3623">
              <w:t>PO 1: List the necessary steps to prepare a balanced diet aligned with the dietary guidelines.</w:t>
            </w:r>
          </w:p>
        </w:tc>
        <w:tc>
          <w:tcPr>
            <w:tcW w:w="2337" w:type="dxa"/>
          </w:tcPr>
          <w:p w14:paraId="20714A8D" w14:textId="16FF07D1" w:rsidR="004647B3" w:rsidRDefault="0048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4647B3">
              <w:t>Understand the dietary guidelines.</w:t>
            </w:r>
          </w:p>
          <w:p w14:paraId="329618B7" w14:textId="2C796E02" w:rsidR="004647B3" w:rsidRDefault="0048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4647B3">
              <w:t>Understand the components of a balanced diet.</w:t>
            </w:r>
          </w:p>
          <w:p w14:paraId="119875BD" w14:textId="15348309" w:rsidR="004647B3" w:rsidRDefault="0048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3: </w:t>
            </w:r>
            <w:r w:rsidR="004647B3">
              <w:t>List the steps involved in meal planning.</w:t>
            </w:r>
          </w:p>
        </w:tc>
        <w:tc>
          <w:tcPr>
            <w:tcW w:w="2338" w:type="dxa"/>
            <w:vMerge w:val="restart"/>
          </w:tcPr>
          <w:p w14:paraId="0FA2D0D1" w14:textId="74319BD8" w:rsidR="00136139" w:rsidRDefault="00136139" w:rsidP="00464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: Be able to identify and select food that aligns with dietary guidelines</w:t>
            </w:r>
          </w:p>
          <w:p w14:paraId="20E97BF9" w14:textId="1E85D756" w:rsidR="004647B3" w:rsidRDefault="00AF3533" w:rsidP="00464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2: </w:t>
            </w:r>
            <w:r w:rsidR="004647B3">
              <w:t>Feel confident in organizing balanced and culturally appropriate meals.</w:t>
            </w:r>
          </w:p>
        </w:tc>
        <w:tc>
          <w:tcPr>
            <w:tcW w:w="2338" w:type="dxa"/>
          </w:tcPr>
          <w:p w14:paraId="3845CEA8" w14:textId="37FE6CF4" w:rsidR="004647B3" w:rsidRDefault="00091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4647B3">
              <w:t>Value the long-term benefits of well-planned meals on health and diabetes control.</w:t>
            </w:r>
          </w:p>
        </w:tc>
      </w:tr>
      <w:tr w:rsidR="004647B3" w14:paraId="3C741250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38CCC5" w14:textId="1BAB9FB1" w:rsidR="004647B3" w:rsidRPr="009D3623" w:rsidRDefault="004647B3">
            <w:r w:rsidRPr="009D3623">
              <w:t xml:space="preserve">PO 2: </w:t>
            </w:r>
            <w:r w:rsidR="00A013AC">
              <w:t>Develop</w:t>
            </w:r>
            <w:r w:rsidRPr="009D3623">
              <w:t xml:space="preserve"> a sample meal plan for two days</w:t>
            </w:r>
          </w:p>
        </w:tc>
        <w:tc>
          <w:tcPr>
            <w:tcW w:w="2337" w:type="dxa"/>
          </w:tcPr>
          <w:p w14:paraId="20625281" w14:textId="41C2BFC9" w:rsidR="004647B3" w:rsidRDefault="00485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4647B3">
              <w:t>Know how to distribute meals and snacks throughout the day.</w:t>
            </w:r>
          </w:p>
          <w:p w14:paraId="35145FD5" w14:textId="188DDC56" w:rsidR="004647B3" w:rsidRDefault="00485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4647B3">
              <w:t>Know how to use dietary guidelines to structure the meals (MD or LC).</w:t>
            </w:r>
          </w:p>
        </w:tc>
        <w:tc>
          <w:tcPr>
            <w:tcW w:w="2338" w:type="dxa"/>
            <w:vMerge/>
          </w:tcPr>
          <w:p w14:paraId="69AD460C" w14:textId="77777777" w:rsidR="004647B3" w:rsidRDefault="00464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376518C5" w14:textId="4BB077A2" w:rsidR="004647B3" w:rsidRDefault="000910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4647B3">
              <w:t>Believe that meal planning is achievable and worth the time and effort.</w:t>
            </w:r>
          </w:p>
        </w:tc>
      </w:tr>
      <w:tr w:rsidR="002F1F41" w14:paraId="0804581F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7F75F01" w14:textId="5A3182E1" w:rsidR="002F1F41" w:rsidRPr="008B44ED" w:rsidRDefault="002F1F41" w:rsidP="002F1F41">
            <w:pPr>
              <w:rPr>
                <w:b w:val="0"/>
                <w:bCs w:val="0"/>
              </w:rPr>
            </w:pPr>
            <w:r w:rsidRPr="002F1F41">
              <w:t>BO3: Achieve and maintain 10-15% weight loss to support blood glucose control</w:t>
            </w:r>
            <w:r w:rsidR="002E316B">
              <w:t>, diabetes remission</w:t>
            </w:r>
            <w:r w:rsidR="00766393">
              <w:rPr>
                <w:b w:val="0"/>
                <w:bCs w:val="0"/>
              </w:rPr>
              <w:t>,</w:t>
            </w:r>
            <w:r w:rsidRPr="002F1F41">
              <w:t xml:space="preserve"> and reduce metabolic complications (dyslipidemia and low-grade inflammation).</w:t>
            </w:r>
            <w:r>
              <w:t xml:space="preserve"> </w:t>
            </w:r>
          </w:p>
        </w:tc>
      </w:tr>
      <w:tr w:rsidR="002F1F41" w14:paraId="30384707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9B55DED" w14:textId="77777777" w:rsidR="002F1F41" w:rsidRDefault="002F1F41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2DE11D92" w14:textId="77777777" w:rsidR="002F1F41" w:rsidRPr="008B44ED" w:rsidRDefault="002F1F41" w:rsidP="009F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2F1F41" w14:paraId="66476C44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7A099AFA" w14:textId="77777777" w:rsidR="002F1F41" w:rsidRDefault="002F1F41" w:rsidP="009F181B"/>
        </w:tc>
        <w:tc>
          <w:tcPr>
            <w:tcW w:w="2337" w:type="dxa"/>
          </w:tcPr>
          <w:p w14:paraId="5D8B54F1" w14:textId="77777777" w:rsidR="002F1F41" w:rsidRPr="008B44ED" w:rsidRDefault="002F1F41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45467F96" w14:textId="77777777" w:rsidR="002F1F41" w:rsidRPr="008B44ED" w:rsidRDefault="002F1F41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3C9975C2" w14:textId="77777777" w:rsidR="002F1F41" w:rsidRPr="008B44ED" w:rsidRDefault="002F1F41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C11225" w14:paraId="361E00C3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83F3C3B" w14:textId="25C3F30D" w:rsidR="00C11225" w:rsidRPr="009D3623" w:rsidRDefault="00C11225" w:rsidP="009F181B">
            <w:r w:rsidRPr="009D3623">
              <w:t>PO1: Follow the prescribed low-calorie diet for the assigned duration.</w:t>
            </w:r>
          </w:p>
          <w:p w14:paraId="1ECA2817" w14:textId="3AFE3CCA" w:rsidR="00C11225" w:rsidRPr="009D3623" w:rsidRDefault="00C11225" w:rsidP="009F181B"/>
        </w:tc>
        <w:tc>
          <w:tcPr>
            <w:tcW w:w="2337" w:type="dxa"/>
          </w:tcPr>
          <w:p w14:paraId="1BDA1EA4" w14:textId="4D86C15A" w:rsidR="00C11225" w:rsidRDefault="00CA6AB0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C11225">
              <w:t>Know the benefits of losing weight on health and blood glucose control.</w:t>
            </w:r>
          </w:p>
          <w:p w14:paraId="3D52A187" w14:textId="674801D5" w:rsidR="00C11225" w:rsidRDefault="00C11225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70CE5A" w14:textId="58F8B6F5" w:rsidR="00C11225" w:rsidRPr="00737518" w:rsidRDefault="00C11225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  <w:vMerge w:val="restart"/>
            <w:vAlign w:val="center"/>
          </w:tcPr>
          <w:p w14:paraId="1EA91DED" w14:textId="40C25068" w:rsidR="00C11225" w:rsidRPr="00737518" w:rsidRDefault="00CA6AB0" w:rsidP="00154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="00136139">
              <w:t xml:space="preserve"> </w:t>
            </w:r>
            <w:r>
              <w:t xml:space="preserve">1: </w:t>
            </w:r>
            <w:r w:rsidR="00C11225" w:rsidRPr="00737518">
              <w:t>Be able to integrate the low-calorie diet with physical activity while self-monitoring food intake for an appropriate weight loss.</w:t>
            </w:r>
          </w:p>
        </w:tc>
        <w:tc>
          <w:tcPr>
            <w:tcW w:w="2338" w:type="dxa"/>
          </w:tcPr>
          <w:p w14:paraId="58EDCEA9" w14:textId="1E0E2D94" w:rsidR="00C11225" w:rsidRPr="008B44ED" w:rsidRDefault="00CA6AB0" w:rsidP="005E6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A1:</w:t>
            </w:r>
            <w:r w:rsidRPr="00737518">
              <w:t xml:space="preserve"> </w:t>
            </w:r>
            <w:r w:rsidR="005E6353">
              <w:t xml:space="preserve">Believe that following good eating patterns is a long-term practice for better health </w:t>
            </w:r>
          </w:p>
        </w:tc>
      </w:tr>
      <w:tr w:rsidR="00C11225" w14:paraId="3C79E059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4F5679" w14:textId="45C54ABD" w:rsidR="00C11225" w:rsidRPr="009D3623" w:rsidRDefault="00C11225" w:rsidP="009F181B">
            <w:r w:rsidRPr="009D3623">
              <w:t>PO</w:t>
            </w:r>
            <w:r w:rsidR="00754F91">
              <w:t>2</w:t>
            </w:r>
            <w:r w:rsidRPr="009D3623">
              <w:t xml:space="preserve">: Be physically active for a minimum of </w:t>
            </w:r>
            <w:r w:rsidR="00766393" w:rsidRPr="009D3623">
              <w:t>150 minutes</w:t>
            </w:r>
            <w:r w:rsidRPr="009D3623">
              <w:t xml:space="preserve"> per week.</w:t>
            </w:r>
          </w:p>
        </w:tc>
        <w:tc>
          <w:tcPr>
            <w:tcW w:w="2337" w:type="dxa"/>
          </w:tcPr>
          <w:p w14:paraId="5EB546FB" w14:textId="0A9BF1BA" w:rsidR="00C11225" w:rsidRDefault="00CA6AB0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766393">
              <w:t>Understand the benefits of physical activity (PA)</w:t>
            </w:r>
            <w:r w:rsidR="00C11225">
              <w:t xml:space="preserve"> on weight loss and glucose control.</w:t>
            </w:r>
          </w:p>
        </w:tc>
        <w:tc>
          <w:tcPr>
            <w:tcW w:w="2338" w:type="dxa"/>
            <w:vMerge/>
          </w:tcPr>
          <w:p w14:paraId="6B710204" w14:textId="77777777" w:rsidR="00C11225" w:rsidRPr="00737518" w:rsidRDefault="00C11225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696756CD" w14:textId="38E43C2E" w:rsidR="00C11225" w:rsidRPr="00737518" w:rsidRDefault="00CA6AB0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C11225" w:rsidRPr="00737518">
              <w:t>Believe that regular physical activity is essential to losing weight.</w:t>
            </w:r>
          </w:p>
        </w:tc>
      </w:tr>
      <w:tr w:rsidR="00C21A0A" w14:paraId="634D18E6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07E2B39" w14:textId="4FCFEF79" w:rsidR="00C21A0A" w:rsidRPr="00C21A0A" w:rsidRDefault="00C21A0A" w:rsidP="009F181B">
            <w:pPr>
              <w:rPr>
                <w:b w:val="0"/>
                <w:bCs w:val="0"/>
              </w:rPr>
            </w:pPr>
            <w:r w:rsidRPr="00C21A0A">
              <w:t>BO4: Engage in at least 150 minutes of physical activity (PA) per week</w:t>
            </w:r>
          </w:p>
        </w:tc>
      </w:tr>
      <w:tr w:rsidR="00C21A0A" w14:paraId="19CCF720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1FC11EAD" w14:textId="77777777" w:rsidR="00C21A0A" w:rsidRDefault="00C21A0A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4EC294A2" w14:textId="77777777" w:rsidR="00C21A0A" w:rsidRPr="008B44ED" w:rsidRDefault="00C21A0A" w:rsidP="009F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C21A0A" w14:paraId="2B8FF3DB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7314C28" w14:textId="77777777" w:rsidR="00C21A0A" w:rsidRDefault="00C21A0A" w:rsidP="009F181B"/>
        </w:tc>
        <w:tc>
          <w:tcPr>
            <w:tcW w:w="2337" w:type="dxa"/>
          </w:tcPr>
          <w:p w14:paraId="694389F3" w14:textId="77777777" w:rsidR="00C21A0A" w:rsidRPr="008B44ED" w:rsidRDefault="00C21A0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5F100CF0" w14:textId="77777777" w:rsidR="00C21A0A" w:rsidRPr="008B44ED" w:rsidRDefault="00C21A0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05CD2EFB" w14:textId="77777777" w:rsidR="00C21A0A" w:rsidRPr="008B44ED" w:rsidRDefault="00C21A0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C21A0A" w14:paraId="45082C9D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A9C201" w14:textId="085A2BA3" w:rsidR="00C21A0A" w:rsidRPr="009D3623" w:rsidRDefault="00C21A0A" w:rsidP="009F181B">
            <w:r w:rsidRPr="009D3623">
              <w:t xml:space="preserve">PO1: </w:t>
            </w:r>
            <w:r w:rsidR="0018332B" w:rsidRPr="009D3623">
              <w:t xml:space="preserve">Set achievable and realistic goals </w:t>
            </w:r>
            <w:r w:rsidR="0018332B">
              <w:t xml:space="preserve">for PA practice </w:t>
            </w:r>
            <w:r w:rsidR="0018332B" w:rsidRPr="009D3623">
              <w:t xml:space="preserve">that </w:t>
            </w:r>
            <w:r w:rsidR="0018332B" w:rsidRPr="009D3623">
              <w:lastRenderedPageBreak/>
              <w:t>fit with diabetes</w:t>
            </w:r>
            <w:r w:rsidR="0018332B">
              <w:t xml:space="preserve"> </w:t>
            </w:r>
            <w:r w:rsidR="0018332B" w:rsidRPr="009D3623">
              <w:t>control</w:t>
            </w:r>
          </w:p>
        </w:tc>
        <w:tc>
          <w:tcPr>
            <w:tcW w:w="2337" w:type="dxa"/>
          </w:tcPr>
          <w:p w14:paraId="360A2452" w14:textId="0DC6E91A" w:rsidR="00C21A0A" w:rsidRDefault="00106485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K1: </w:t>
            </w:r>
            <w:r w:rsidR="008D3583">
              <w:t xml:space="preserve">Recognize the importance of regular </w:t>
            </w:r>
            <w:r w:rsidR="00766393">
              <w:t>physical activity (PA)</w:t>
            </w:r>
            <w:r w:rsidR="008D3583">
              <w:t xml:space="preserve"> </w:t>
            </w:r>
            <w:r w:rsidR="008D3583">
              <w:lastRenderedPageBreak/>
              <w:t>in weight management and diabetes control.</w:t>
            </w:r>
          </w:p>
          <w:p w14:paraId="66C197FB" w14:textId="15EC5581" w:rsidR="008D3583" w:rsidRPr="00737518" w:rsidRDefault="00106485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766393">
              <w:t xml:space="preserve">Be aware of the recommended guidelines for physical activity (PA) </w:t>
            </w:r>
            <w:r w:rsidR="008D3583">
              <w:t>duration and intensity.</w:t>
            </w:r>
          </w:p>
        </w:tc>
        <w:tc>
          <w:tcPr>
            <w:tcW w:w="2338" w:type="dxa"/>
          </w:tcPr>
          <w:p w14:paraId="0F71D97B" w14:textId="62786D5F" w:rsidR="00C21A0A" w:rsidRDefault="00106485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SE 1: </w:t>
            </w:r>
            <w:r w:rsidR="008D3583">
              <w:t>Be able to set realistic and personalized goals.</w:t>
            </w:r>
          </w:p>
          <w:p w14:paraId="2BF05492" w14:textId="0814B4CB" w:rsidR="008D3583" w:rsidRPr="00737518" w:rsidRDefault="008D3583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13623250" w14:textId="687B15EC" w:rsidR="00C21A0A" w:rsidRDefault="00136139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A1: </w:t>
            </w:r>
            <w:r w:rsidR="008D3583">
              <w:t xml:space="preserve">Value “goal setting” as a tool for </w:t>
            </w:r>
            <w:r w:rsidR="008D3583">
              <w:lastRenderedPageBreak/>
              <w:t xml:space="preserve">controlling </w:t>
            </w:r>
            <w:r w:rsidR="00C11225">
              <w:t>weight</w:t>
            </w:r>
            <w:r w:rsidR="00431CA4">
              <w:t>, PA,</w:t>
            </w:r>
            <w:r w:rsidR="00C11225">
              <w:t xml:space="preserve"> and health issues.</w:t>
            </w:r>
          </w:p>
          <w:p w14:paraId="37E771DE" w14:textId="0E507071" w:rsidR="00C11225" w:rsidRPr="008D3583" w:rsidRDefault="00136139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2: </w:t>
            </w:r>
            <w:r w:rsidR="00C11225">
              <w:t>Understand that setting small</w:t>
            </w:r>
            <w:r w:rsidR="00766393">
              <w:t>, realistic goals is</w:t>
            </w:r>
            <w:r w:rsidR="00C11225">
              <w:t xml:space="preserve"> more sustainable than drastic ones.</w:t>
            </w:r>
          </w:p>
        </w:tc>
      </w:tr>
      <w:tr w:rsidR="00C11225" w14:paraId="57B6E75D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0587CD" w14:textId="5C473049" w:rsidR="00C11225" w:rsidRPr="009D3623" w:rsidRDefault="00C11225" w:rsidP="009F181B">
            <w:r w:rsidRPr="009D3623">
              <w:lastRenderedPageBreak/>
              <w:t>PO2: Incorporate PA in daily routine.</w:t>
            </w:r>
          </w:p>
        </w:tc>
        <w:tc>
          <w:tcPr>
            <w:tcW w:w="2337" w:type="dxa"/>
          </w:tcPr>
          <w:p w14:paraId="0AD4F166" w14:textId="0F8F4D54" w:rsidR="00C11225" w:rsidRDefault="0018332B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766393">
              <w:t>Recognize the importance of PA in the daily routine to control appetite and blood sugar levels</w:t>
            </w:r>
            <w:r w:rsidR="00C11225">
              <w:t>.</w:t>
            </w:r>
          </w:p>
          <w:p w14:paraId="6637B85C" w14:textId="06DA9A37" w:rsidR="00C11225" w:rsidRDefault="0018332B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C11225">
              <w:t xml:space="preserve">Know how to adjust </w:t>
            </w:r>
            <w:r w:rsidR="00766393">
              <w:t>glycemia based on the intensity and duration of physical activity</w:t>
            </w:r>
            <w:r w:rsidR="00C11225">
              <w:t>.</w:t>
            </w:r>
          </w:p>
        </w:tc>
        <w:tc>
          <w:tcPr>
            <w:tcW w:w="2338" w:type="dxa"/>
          </w:tcPr>
          <w:p w14:paraId="02A8890D" w14:textId="7A38D6B6" w:rsidR="00C11225" w:rsidRDefault="0018332B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: Know how to</w:t>
            </w:r>
            <w:r w:rsidR="00C11225">
              <w:t xml:space="preserve"> coordina</w:t>
            </w:r>
            <w:r>
              <w:t>te</w:t>
            </w:r>
            <w:r w:rsidR="00C11225">
              <w:t xml:space="preserve"> </w:t>
            </w:r>
            <w:r>
              <w:t>the</w:t>
            </w:r>
            <w:r w:rsidR="00766393">
              <w:t xml:space="preserve"> food intake with the type and intensity of exercise</w:t>
            </w:r>
            <w:r w:rsidR="00C11225">
              <w:t>.</w:t>
            </w:r>
          </w:p>
        </w:tc>
        <w:tc>
          <w:tcPr>
            <w:tcW w:w="2338" w:type="dxa"/>
          </w:tcPr>
          <w:p w14:paraId="169E7338" w14:textId="231D66D6" w:rsidR="00C11225" w:rsidRDefault="0018332B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C11225">
              <w:t>Feel motivated to make active choices during the day (climbing stairs instead of taking the elevator…)</w:t>
            </w:r>
          </w:p>
        </w:tc>
      </w:tr>
      <w:tr w:rsidR="00C11225" w14:paraId="684660C9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D97AF7" w14:textId="25778111" w:rsidR="00C11225" w:rsidRPr="009D3623" w:rsidRDefault="00C11225" w:rsidP="009F181B">
            <w:r w:rsidRPr="009D3623">
              <w:t>PO3: Monitor and address barriers to being active.</w:t>
            </w:r>
          </w:p>
        </w:tc>
        <w:tc>
          <w:tcPr>
            <w:tcW w:w="2337" w:type="dxa"/>
          </w:tcPr>
          <w:p w14:paraId="099139A1" w14:textId="26EE3C04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C11225">
              <w:t>Understand common barriers to PA.</w:t>
            </w:r>
          </w:p>
          <w:p w14:paraId="2B35ADDA" w14:textId="13E621CD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C11225">
              <w:t>Know practical strategies to overcome the barriers.</w:t>
            </w:r>
          </w:p>
          <w:p w14:paraId="744F0EE6" w14:textId="0DEFC73E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3: </w:t>
            </w:r>
            <w:r w:rsidR="00C11225">
              <w:t>Understand that barriers are common and manageable.</w:t>
            </w:r>
          </w:p>
        </w:tc>
        <w:tc>
          <w:tcPr>
            <w:tcW w:w="2338" w:type="dxa"/>
          </w:tcPr>
          <w:p w14:paraId="44669468" w14:textId="65030391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C11225">
              <w:t>Feel confident in adapting and adjusting the goals when needed without giving up.</w:t>
            </w:r>
          </w:p>
          <w:p w14:paraId="473438B2" w14:textId="1E3ED9A2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2: </w:t>
            </w:r>
            <w:r w:rsidR="00C11225">
              <w:t xml:space="preserve">Believe in their ability to follow the weekly plan despite </w:t>
            </w:r>
            <w:r w:rsidR="00766393">
              <w:t xml:space="preserve">a </w:t>
            </w:r>
            <w:r w:rsidR="00C11225">
              <w:t>busy schedule.</w:t>
            </w:r>
          </w:p>
          <w:p w14:paraId="17FB7E1A" w14:textId="25AC6015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3: </w:t>
            </w:r>
            <w:r w:rsidR="00C11225">
              <w:t>Ability to stay motivated and track progress regularly</w:t>
            </w:r>
          </w:p>
        </w:tc>
        <w:tc>
          <w:tcPr>
            <w:tcW w:w="2338" w:type="dxa"/>
          </w:tcPr>
          <w:p w14:paraId="26215854" w14:textId="7CC7F339" w:rsidR="00C11225" w:rsidRDefault="0078608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 1: </w:t>
            </w:r>
            <w:r w:rsidR="00C11225">
              <w:t>Value the habit of self</w:t>
            </w:r>
            <w:r w:rsidR="00D80E1C">
              <w:t xml:space="preserve">-reflection and </w:t>
            </w:r>
            <w:r w:rsidR="00766393">
              <w:t xml:space="preserve">problem-solving in maintaining the </w:t>
            </w:r>
            <w:r w:rsidR="00D80E1C">
              <w:t>PA routine.</w:t>
            </w:r>
          </w:p>
        </w:tc>
      </w:tr>
      <w:tr w:rsidR="00D80E1C" w14:paraId="3E97CDE5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C1B4E4D" w14:textId="51A9601F" w:rsidR="00D80E1C" w:rsidRPr="00D80E1C" w:rsidRDefault="00D80E1C" w:rsidP="00D80E1C">
            <w:bookmarkStart w:id="0" w:name="_Hlk202112543"/>
            <w:r w:rsidRPr="00D80E1C">
              <w:t>BO5: Manage stress to support dietary adherence and emotional well-being.</w:t>
            </w:r>
          </w:p>
        </w:tc>
      </w:tr>
      <w:bookmarkEnd w:id="0"/>
      <w:tr w:rsidR="00D80E1C" w14:paraId="60E8BCE5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0C28FA6" w14:textId="77777777" w:rsidR="00D80E1C" w:rsidRDefault="00D80E1C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230DBBC2" w14:textId="77777777" w:rsidR="00D80E1C" w:rsidRPr="008B44ED" w:rsidRDefault="00D80E1C" w:rsidP="009F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D80E1C" w14:paraId="65DE5F0D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BA3789A" w14:textId="77777777" w:rsidR="00D80E1C" w:rsidRDefault="00D80E1C" w:rsidP="009F181B"/>
        </w:tc>
        <w:tc>
          <w:tcPr>
            <w:tcW w:w="2337" w:type="dxa"/>
          </w:tcPr>
          <w:p w14:paraId="29569CDD" w14:textId="77777777" w:rsidR="00D80E1C" w:rsidRPr="008B44ED" w:rsidRDefault="00D80E1C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7ACC99DB" w14:textId="77777777" w:rsidR="00D80E1C" w:rsidRPr="008B44ED" w:rsidRDefault="00D80E1C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16376304" w14:textId="77777777" w:rsidR="00D80E1C" w:rsidRPr="008B44ED" w:rsidRDefault="00D80E1C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D80E1C" w14:paraId="21AF574B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319EA8" w14:textId="0B662723" w:rsidR="00D80E1C" w:rsidRPr="009D3623" w:rsidRDefault="00D80E1C" w:rsidP="009F181B">
            <w:r w:rsidRPr="009D3623">
              <w:t xml:space="preserve">PO1: Utilize </w:t>
            </w:r>
            <w:r w:rsidR="00766393" w:rsidRPr="009D3623">
              <w:t xml:space="preserve">a </w:t>
            </w:r>
            <w:r w:rsidRPr="009D3623">
              <w:t>coping strategy when experiencing stress.</w:t>
            </w:r>
          </w:p>
        </w:tc>
        <w:tc>
          <w:tcPr>
            <w:tcW w:w="2337" w:type="dxa"/>
          </w:tcPr>
          <w:p w14:paraId="1514A82F" w14:textId="0B7FED20" w:rsidR="00D80E1C" w:rsidRDefault="003E640D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D80E1C" w:rsidRPr="00D80E1C">
              <w:t>Know the connection between stress and emotional eating</w:t>
            </w:r>
            <w:r w:rsidR="00D80E1C">
              <w:t>.</w:t>
            </w:r>
          </w:p>
          <w:p w14:paraId="14707630" w14:textId="3B7D5EE9" w:rsidR="00D80E1C" w:rsidRDefault="003E640D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D80E1C">
              <w:t>Know the common signs of stress.</w:t>
            </w:r>
          </w:p>
          <w:p w14:paraId="18A08BAB" w14:textId="47C69150" w:rsidR="00D80E1C" w:rsidRPr="00D80E1C" w:rsidRDefault="003E640D" w:rsidP="00D80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3: </w:t>
            </w:r>
            <w:r w:rsidR="00D80E1C">
              <w:t>Know some evidence-based coping strategies (deep breath, PA, problem solving)</w:t>
            </w:r>
          </w:p>
        </w:tc>
        <w:tc>
          <w:tcPr>
            <w:tcW w:w="2338" w:type="dxa"/>
          </w:tcPr>
          <w:p w14:paraId="621AE387" w14:textId="5DDC00C7" w:rsidR="00D80E1C" w:rsidRPr="00D80E1C" w:rsidRDefault="00072E2A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1: </w:t>
            </w:r>
            <w:r w:rsidR="00F023F0">
              <w:t>Be able</w:t>
            </w:r>
            <w:r w:rsidR="00D80E1C" w:rsidRPr="00D80E1C">
              <w:t xml:space="preserve"> to recognize stress triggers and respond adequately </w:t>
            </w:r>
          </w:p>
        </w:tc>
        <w:tc>
          <w:tcPr>
            <w:tcW w:w="2338" w:type="dxa"/>
          </w:tcPr>
          <w:p w14:paraId="3C97AC07" w14:textId="57818AC4" w:rsidR="00D80E1C" w:rsidRPr="00D80E1C" w:rsidRDefault="00072E2A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1F3F87">
              <w:t>1</w:t>
            </w:r>
            <w:r>
              <w:t xml:space="preserve">: </w:t>
            </w:r>
            <w:r w:rsidR="00D80E1C" w:rsidRPr="00D80E1C">
              <w:t>Believe that stress management is essential for maintain</w:t>
            </w:r>
            <w:r w:rsidR="00D80E1C">
              <w:t>ing</w:t>
            </w:r>
            <w:r w:rsidR="00D80E1C" w:rsidRPr="00D80E1C">
              <w:t xml:space="preserve"> behavior change </w:t>
            </w:r>
          </w:p>
        </w:tc>
      </w:tr>
      <w:tr w:rsidR="00D80E1C" w14:paraId="4D976E74" w14:textId="77777777" w:rsidTr="00154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7DA6CC3" w14:textId="79624DF1" w:rsidR="00D80E1C" w:rsidRPr="009D3623" w:rsidRDefault="00D80E1C" w:rsidP="009F181B">
            <w:r w:rsidRPr="009D3623">
              <w:lastRenderedPageBreak/>
              <w:t>PO2: Plan for PA to reduce stress</w:t>
            </w:r>
          </w:p>
        </w:tc>
        <w:tc>
          <w:tcPr>
            <w:tcW w:w="2337" w:type="dxa"/>
          </w:tcPr>
          <w:p w14:paraId="6A6D7EB7" w14:textId="646BCD34" w:rsidR="00D80E1C" w:rsidRDefault="00AB51A3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D80E1C">
              <w:t>Know that PA is an appropriate coping strategy to relieve stress by improving mood.</w:t>
            </w:r>
          </w:p>
          <w:p w14:paraId="518B3A86" w14:textId="68BD1BB3" w:rsidR="00D80E1C" w:rsidRPr="00D80E1C" w:rsidRDefault="00AB51A3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D80E1C">
              <w:t>Know how to integrate PA in stressful moments.</w:t>
            </w:r>
          </w:p>
        </w:tc>
        <w:tc>
          <w:tcPr>
            <w:tcW w:w="2338" w:type="dxa"/>
          </w:tcPr>
          <w:p w14:paraId="6550FDAB" w14:textId="1FDCBCC2" w:rsidR="00D80E1C" w:rsidRPr="00D80E1C" w:rsidRDefault="00AB51A3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 1: </w:t>
            </w:r>
            <w:r w:rsidR="00D80E1C">
              <w:t>Feel confident to engage in PA when feeling stressed.</w:t>
            </w:r>
          </w:p>
        </w:tc>
        <w:tc>
          <w:tcPr>
            <w:tcW w:w="2338" w:type="dxa"/>
          </w:tcPr>
          <w:p w14:paraId="6F2084E6" w14:textId="46687F8A" w:rsidR="00D80E1C" w:rsidRPr="00D80E1C" w:rsidRDefault="00AB51A3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D80E1C">
              <w:t>Believe that PA is a valid, effective</w:t>
            </w:r>
            <w:r w:rsidR="00766393">
              <w:t>,</w:t>
            </w:r>
            <w:r w:rsidR="00D80E1C">
              <w:t xml:space="preserve"> and sustainable way to relieve stress. </w:t>
            </w:r>
          </w:p>
        </w:tc>
      </w:tr>
      <w:tr w:rsidR="00D80E1C" w14:paraId="5BD168E6" w14:textId="77777777" w:rsidTr="0015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5CE3329" w14:textId="148338E7" w:rsidR="00D80E1C" w:rsidRPr="009D3623" w:rsidRDefault="00D80E1C" w:rsidP="009F181B">
            <w:r w:rsidRPr="009D3623">
              <w:t xml:space="preserve">PO3: </w:t>
            </w:r>
            <w:r w:rsidR="00766393" w:rsidRPr="009D3623">
              <w:t>When</w:t>
            </w:r>
            <w:r w:rsidRPr="009D3623">
              <w:t xml:space="preserve"> </w:t>
            </w:r>
            <w:r w:rsidR="002213EE">
              <w:t xml:space="preserve">uncontrolled </w:t>
            </w:r>
            <w:r w:rsidRPr="009D3623">
              <w:t>emotional eating occurs, choose low-calorie items</w:t>
            </w:r>
          </w:p>
        </w:tc>
        <w:tc>
          <w:tcPr>
            <w:tcW w:w="2337" w:type="dxa"/>
          </w:tcPr>
          <w:p w14:paraId="6230A225" w14:textId="2861E2A7" w:rsidR="00D80E1C" w:rsidRDefault="00FC195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D80E1C">
              <w:t>Know a list of low-calorie, self-satisfying items</w:t>
            </w:r>
            <w:r w:rsidR="00542BD3">
              <w:t>.</w:t>
            </w:r>
          </w:p>
          <w:p w14:paraId="128D8BE1" w14:textId="34F9C86F" w:rsidR="00542BD3" w:rsidRDefault="00FC1958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542BD3">
              <w:t>Know the difference between physiological hunger and emotional hunger.</w:t>
            </w:r>
          </w:p>
        </w:tc>
        <w:tc>
          <w:tcPr>
            <w:tcW w:w="2338" w:type="dxa"/>
          </w:tcPr>
          <w:p w14:paraId="3A2630D3" w14:textId="3D2B7A10" w:rsidR="006553ED" w:rsidRDefault="008F039E" w:rsidP="00655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1: </w:t>
            </w:r>
            <w:r w:rsidR="006553ED">
              <w:t>Be able to select a low-calorie item in moments of stress.</w:t>
            </w:r>
          </w:p>
          <w:p w14:paraId="5B3C045D" w14:textId="3CAC3C6A" w:rsidR="006553ED" w:rsidRDefault="008F039E" w:rsidP="00655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2: </w:t>
            </w:r>
            <w:r w:rsidR="006553ED">
              <w:t xml:space="preserve">Be able to identify emotions and triggers before reaching </w:t>
            </w:r>
            <w:r w:rsidR="00766393">
              <w:t xml:space="preserve">for </w:t>
            </w:r>
            <w:r w:rsidR="006553ED">
              <w:t>food.</w:t>
            </w:r>
          </w:p>
        </w:tc>
        <w:tc>
          <w:tcPr>
            <w:tcW w:w="2338" w:type="dxa"/>
          </w:tcPr>
          <w:p w14:paraId="28804485" w14:textId="0CB99589" w:rsidR="00D80E1C" w:rsidRDefault="008F039E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6553ED">
              <w:t>View this behavior as a step toward self-regulation.</w:t>
            </w:r>
          </w:p>
        </w:tc>
      </w:tr>
      <w:tr w:rsidR="000F38E7" w:rsidRPr="00D80E1C" w14:paraId="36D76631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3FB32C4" w14:textId="5C973B78" w:rsidR="000F38E7" w:rsidRPr="000F38E7" w:rsidRDefault="000F38E7" w:rsidP="000F38E7">
            <w:pPr>
              <w:rPr>
                <w:b w:val="0"/>
                <w:bCs w:val="0"/>
              </w:rPr>
            </w:pPr>
            <w:r w:rsidRPr="000F38E7">
              <w:t>BO6: Get adequate sleep to support metabolic and behavioral regulation.</w:t>
            </w:r>
          </w:p>
        </w:tc>
      </w:tr>
      <w:tr w:rsidR="000F38E7" w:rsidRPr="008B44ED" w14:paraId="5E58EB55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078293E" w14:textId="77777777" w:rsidR="000F38E7" w:rsidRDefault="000F38E7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1CD2CEEC" w14:textId="77777777" w:rsidR="000F38E7" w:rsidRPr="008B44ED" w:rsidRDefault="000F38E7" w:rsidP="009F18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0F38E7" w:rsidRPr="008B44ED" w14:paraId="25395518" w14:textId="77777777" w:rsidTr="007A2AD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448F8AE" w14:textId="77777777" w:rsidR="000F38E7" w:rsidRDefault="000F38E7" w:rsidP="009F181B"/>
        </w:tc>
        <w:tc>
          <w:tcPr>
            <w:tcW w:w="2337" w:type="dxa"/>
          </w:tcPr>
          <w:p w14:paraId="4E78F072" w14:textId="77777777" w:rsidR="000F38E7" w:rsidRPr="008B44ED" w:rsidRDefault="000F38E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10AD18F6" w14:textId="77777777" w:rsidR="000F38E7" w:rsidRPr="008B44ED" w:rsidRDefault="000F38E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5BA35D26" w14:textId="77777777" w:rsidR="000F38E7" w:rsidRPr="008B44ED" w:rsidRDefault="000F38E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0F38E7" w:rsidRPr="008B44ED" w14:paraId="06F3E8D5" w14:textId="77777777" w:rsidTr="00FE4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46355D" w14:textId="6756CBC1" w:rsidR="000F38E7" w:rsidRPr="009D3623" w:rsidRDefault="000F38E7" w:rsidP="009F181B">
            <w:r w:rsidRPr="009D3623">
              <w:t>PO1: Plan to sleep for at least 8 hours/night.</w:t>
            </w:r>
          </w:p>
        </w:tc>
        <w:tc>
          <w:tcPr>
            <w:tcW w:w="2337" w:type="dxa"/>
          </w:tcPr>
          <w:p w14:paraId="58E33D72" w14:textId="337748CA" w:rsidR="000F38E7" w:rsidRDefault="007A2ADD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0F38E7" w:rsidRPr="000F38E7">
              <w:t>Know the importance of adequate sleep to control glycemia (allow normal hormonal fluctuations) and lose weight</w:t>
            </w:r>
            <w:r w:rsidR="000F38E7">
              <w:t>.</w:t>
            </w:r>
          </w:p>
          <w:p w14:paraId="7D79DFC3" w14:textId="4DDE2C14" w:rsidR="000F38E7" w:rsidRPr="000F38E7" w:rsidRDefault="007A2ADD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2: </w:t>
            </w:r>
            <w:r w:rsidR="000F38E7">
              <w:t>Know the impact of sleep deprivation on craving and dietary decisions.</w:t>
            </w:r>
          </w:p>
        </w:tc>
        <w:tc>
          <w:tcPr>
            <w:tcW w:w="2338" w:type="dxa"/>
            <w:vMerge w:val="restart"/>
            <w:vAlign w:val="center"/>
          </w:tcPr>
          <w:p w14:paraId="4A827399" w14:textId="4E771A5D" w:rsidR="000F38E7" w:rsidRDefault="007A2ADD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1: </w:t>
            </w:r>
            <w:r w:rsidR="000F38E7">
              <w:t xml:space="preserve">Be able to set and stick to </w:t>
            </w:r>
            <w:r w:rsidR="00826B73">
              <w:t xml:space="preserve">a </w:t>
            </w:r>
            <w:r w:rsidR="000F38E7">
              <w:t>regular bedtime.</w:t>
            </w:r>
          </w:p>
          <w:p w14:paraId="00520B79" w14:textId="70079762" w:rsidR="000F38E7" w:rsidRDefault="007A2ADD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2: </w:t>
            </w:r>
            <w:r w:rsidR="000F38E7">
              <w:t>Be able to identify and manage barriers to sleep.</w:t>
            </w:r>
          </w:p>
          <w:p w14:paraId="791CCDD6" w14:textId="712D34E1" w:rsidR="000F38E7" w:rsidRDefault="007A2ADD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3: </w:t>
            </w:r>
            <w:r w:rsidR="000F38E7">
              <w:t>Be able to use relaxation techniques before sleeping (ex</w:t>
            </w:r>
            <w:r w:rsidR="00826B73">
              <w:t>,</w:t>
            </w:r>
            <w:r w:rsidR="000F38E7">
              <w:t xml:space="preserve"> reading)</w:t>
            </w:r>
          </w:p>
          <w:p w14:paraId="478A37C6" w14:textId="6E478B40" w:rsidR="000F38E7" w:rsidRPr="000F38E7" w:rsidRDefault="000F38E7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38" w:type="dxa"/>
            <w:vMerge w:val="restart"/>
            <w:vAlign w:val="center"/>
          </w:tcPr>
          <w:p w14:paraId="4BD1485D" w14:textId="1BAD4930" w:rsidR="000F38E7" w:rsidRDefault="007A2ADD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0F38E7" w:rsidRPr="000F38E7">
              <w:t>Value sleep as an initial component for appropriate weight loss and blood glucose control.</w:t>
            </w:r>
          </w:p>
          <w:p w14:paraId="1C8A7695" w14:textId="3563000C" w:rsidR="000F38E7" w:rsidRPr="000F38E7" w:rsidRDefault="007A2ADD" w:rsidP="00FE49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2: </w:t>
            </w:r>
            <w:r w:rsidR="00F023F0">
              <w:t>Value</w:t>
            </w:r>
            <w:r w:rsidR="00766393">
              <w:t xml:space="preserve"> the importance of sleep for optimal</w:t>
            </w:r>
            <w:r w:rsidR="000F38E7">
              <w:t xml:space="preserve"> physical and mental health</w:t>
            </w:r>
            <w:r w:rsidR="00826B73">
              <w:t>.</w:t>
            </w:r>
          </w:p>
        </w:tc>
      </w:tr>
      <w:tr w:rsidR="000F38E7" w:rsidRPr="008B44ED" w14:paraId="677FC546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3A65BD" w14:textId="21B0ED42" w:rsidR="000F38E7" w:rsidRPr="009D3623" w:rsidRDefault="000F38E7" w:rsidP="009F181B">
            <w:r w:rsidRPr="009D3623">
              <w:t>PO2: Follow a healthy lifestyle</w:t>
            </w:r>
            <w:r w:rsidR="00766393" w:rsidRPr="009D3623">
              <w:t xml:space="preserve">, like being physically active and decreasing </w:t>
            </w:r>
            <w:r w:rsidR="001544E9" w:rsidRPr="009D3623">
              <w:t>caffeine intake</w:t>
            </w:r>
            <w:r w:rsidR="00766393" w:rsidRPr="009D3623">
              <w:t>,</w:t>
            </w:r>
            <w:r w:rsidRPr="009D3623">
              <w:t xml:space="preserve"> to improve sleeping quality.</w:t>
            </w:r>
          </w:p>
        </w:tc>
        <w:tc>
          <w:tcPr>
            <w:tcW w:w="2337" w:type="dxa"/>
          </w:tcPr>
          <w:p w14:paraId="135DBC4F" w14:textId="6BDBBC30" w:rsidR="000F38E7" w:rsidRPr="000F38E7" w:rsidRDefault="000301BD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0F38E7">
              <w:t>Know</w:t>
            </w:r>
            <w:r w:rsidR="00C56BFF">
              <w:t xml:space="preserve"> evidence-based </w:t>
            </w:r>
            <w:r w:rsidR="000F38E7">
              <w:t>tips t</w:t>
            </w:r>
            <w:r w:rsidR="00C56BFF">
              <w:t>hat</w:t>
            </w:r>
            <w:r w:rsidR="000F38E7">
              <w:t xml:space="preserve"> improve sleep quality</w:t>
            </w:r>
            <w:r w:rsidR="00C56BFF">
              <w:t>, such as regular physical activity, caffeine reduction, and consistent sleeping routines.</w:t>
            </w:r>
          </w:p>
        </w:tc>
        <w:tc>
          <w:tcPr>
            <w:tcW w:w="2338" w:type="dxa"/>
            <w:vMerge/>
          </w:tcPr>
          <w:p w14:paraId="0E0DE277" w14:textId="4318AA38" w:rsidR="000F38E7" w:rsidRDefault="000F38E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  <w:vMerge/>
          </w:tcPr>
          <w:p w14:paraId="45B5B8CF" w14:textId="77777777" w:rsidR="000F38E7" w:rsidRPr="000F38E7" w:rsidRDefault="000F38E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1473" w:rsidRPr="004E1473" w14:paraId="53255F5F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E475F72" w14:textId="1D9D283A" w:rsidR="004E1473" w:rsidRPr="004E1473" w:rsidRDefault="004E1473" w:rsidP="009F181B">
            <w:pPr>
              <w:rPr>
                <w:b w:val="0"/>
                <w:bCs w:val="0"/>
              </w:rPr>
            </w:pPr>
            <w:r w:rsidRPr="004E1473">
              <w:t>BO7: Adhere to prescribed oral anti diabetic medications</w:t>
            </w:r>
          </w:p>
        </w:tc>
      </w:tr>
      <w:tr w:rsidR="004E1473" w:rsidRPr="008B44ED" w14:paraId="2F9F4BC6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BC899E0" w14:textId="77777777" w:rsidR="004E1473" w:rsidRDefault="004E1473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39C40276" w14:textId="77777777" w:rsidR="004E1473" w:rsidRPr="008B44ED" w:rsidRDefault="004E1473" w:rsidP="009F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4E1473" w:rsidRPr="008B44ED" w14:paraId="6D25423F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D2ABBC8" w14:textId="77777777" w:rsidR="004E1473" w:rsidRDefault="004E1473" w:rsidP="009F181B"/>
        </w:tc>
        <w:tc>
          <w:tcPr>
            <w:tcW w:w="2337" w:type="dxa"/>
          </w:tcPr>
          <w:p w14:paraId="3B729AC2" w14:textId="77777777" w:rsidR="004E1473" w:rsidRPr="008B44ED" w:rsidRDefault="004E1473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36A7D9AC" w14:textId="77777777" w:rsidR="004E1473" w:rsidRPr="008B44ED" w:rsidRDefault="004E1473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6056631D" w14:textId="77777777" w:rsidR="004E1473" w:rsidRPr="008B44ED" w:rsidRDefault="004E1473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4E1473" w:rsidRPr="00DF2A07" w14:paraId="725540E4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9BC23E8" w14:textId="43E1555C" w:rsidR="004E1473" w:rsidRDefault="00DF2A07" w:rsidP="009F181B">
            <w:r>
              <w:t xml:space="preserve">Set an alarm or </w:t>
            </w:r>
            <w:r w:rsidR="00766393">
              <w:t xml:space="preserve">a </w:t>
            </w:r>
            <w:r>
              <w:t>specific time to take the medication.</w:t>
            </w:r>
          </w:p>
        </w:tc>
        <w:tc>
          <w:tcPr>
            <w:tcW w:w="2337" w:type="dxa"/>
          </w:tcPr>
          <w:p w14:paraId="708877F0" w14:textId="12233AA4" w:rsidR="004E1473" w:rsidRPr="00DF2A07" w:rsidRDefault="0048538E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766393">
              <w:t>Be aware of</w:t>
            </w:r>
            <w:r w:rsidR="00DF2A07" w:rsidRPr="00DF2A07">
              <w:t xml:space="preserve"> the importance of taking the medication consistently to </w:t>
            </w:r>
            <w:r w:rsidR="00DF2A07" w:rsidRPr="00DF2A07">
              <w:lastRenderedPageBreak/>
              <w:t>prevent</w:t>
            </w:r>
            <w:r>
              <w:t xml:space="preserve"> </w:t>
            </w:r>
            <w:r w:rsidR="00DF2A07" w:rsidRPr="00DF2A07">
              <w:t>complications.</w:t>
            </w:r>
          </w:p>
          <w:p w14:paraId="21BA624F" w14:textId="5DACA603" w:rsidR="00DF2A07" w:rsidRPr="00DF2A07" w:rsidRDefault="00DF2A0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2A07">
              <w:t xml:space="preserve"> </w:t>
            </w:r>
            <w:r w:rsidR="0048538E">
              <w:t>K2: U</w:t>
            </w:r>
            <w:r w:rsidRPr="00DF2A07">
              <w:t xml:space="preserve">nderstand the effect of weight loss on </w:t>
            </w:r>
            <w:r w:rsidR="00766393">
              <w:t>step-down</w:t>
            </w:r>
            <w:r w:rsidRPr="00DF2A07">
              <w:t xml:space="preserve"> therapy (reduction of </w:t>
            </w:r>
            <w:r w:rsidR="00766393">
              <w:t>oral antidiabetic</w:t>
            </w:r>
            <w:r w:rsidRPr="00DF2A07">
              <w:t xml:space="preserve"> medication)</w:t>
            </w:r>
          </w:p>
        </w:tc>
        <w:tc>
          <w:tcPr>
            <w:tcW w:w="2338" w:type="dxa"/>
          </w:tcPr>
          <w:p w14:paraId="065A412D" w14:textId="46131B3B" w:rsidR="004E1473" w:rsidRPr="00DF2A07" w:rsidRDefault="005C0E67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SE 1: </w:t>
            </w:r>
            <w:r w:rsidR="00DF2A07">
              <w:t>Be able to stick to the medication regimen and adjust food intake accordingly.</w:t>
            </w:r>
          </w:p>
        </w:tc>
        <w:tc>
          <w:tcPr>
            <w:tcW w:w="2338" w:type="dxa"/>
          </w:tcPr>
          <w:p w14:paraId="2E0E1FCB" w14:textId="7E03B7A6" w:rsidR="004E1473" w:rsidRDefault="00F42E00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DF2A07">
              <w:t xml:space="preserve">Value the role of medication to control glycemia alongside diet and PA. </w:t>
            </w:r>
          </w:p>
          <w:p w14:paraId="4F8311F8" w14:textId="1594CE7D" w:rsidR="00DF2A07" w:rsidRPr="00DF2A07" w:rsidRDefault="00F42E00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A2: </w:t>
            </w:r>
            <w:r w:rsidR="00DF2A07">
              <w:t>Believe in the importance of losing weight on step-down therapy and the resultant health and economic benefits</w:t>
            </w:r>
            <w:r w:rsidR="00766393">
              <w:t>.</w:t>
            </w:r>
            <w:r w:rsidR="00DF2A07">
              <w:t xml:space="preserve"> </w:t>
            </w:r>
          </w:p>
        </w:tc>
      </w:tr>
      <w:tr w:rsidR="00A01F6C" w:rsidRPr="00D80E1C" w14:paraId="3C3BD8E7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B886FF4" w14:textId="255426B5" w:rsidR="00A01F6C" w:rsidRPr="00A01F6C" w:rsidRDefault="00A01F6C" w:rsidP="00A01F6C">
            <w:pPr>
              <w:rPr>
                <w:b w:val="0"/>
                <w:bCs w:val="0"/>
              </w:rPr>
            </w:pPr>
            <w:r w:rsidRPr="00A01F6C">
              <w:lastRenderedPageBreak/>
              <w:t>BO8: Attend scheduled monthly follow-up</w:t>
            </w:r>
            <w:r w:rsidR="0024205A">
              <w:t xml:space="preserve"> dietetic</w:t>
            </w:r>
            <w:r w:rsidRPr="00A01F6C">
              <w:t xml:space="preserve"> sessions throughout the intervention.</w:t>
            </w:r>
          </w:p>
        </w:tc>
      </w:tr>
      <w:tr w:rsidR="00A01F6C" w:rsidRPr="008B44ED" w14:paraId="45221B1B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5EFCFA18" w14:textId="77777777" w:rsidR="00A01F6C" w:rsidRDefault="00A01F6C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2A13654E" w14:textId="77777777" w:rsidR="00A01F6C" w:rsidRPr="008B44ED" w:rsidRDefault="00A01F6C" w:rsidP="009F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A01F6C" w:rsidRPr="008B44ED" w14:paraId="1C1FEDB6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876B65F" w14:textId="77777777" w:rsidR="00A01F6C" w:rsidRDefault="00A01F6C" w:rsidP="009F181B"/>
        </w:tc>
        <w:tc>
          <w:tcPr>
            <w:tcW w:w="2337" w:type="dxa"/>
          </w:tcPr>
          <w:p w14:paraId="0D3F3301" w14:textId="77777777" w:rsidR="00A01F6C" w:rsidRPr="008B44ED" w:rsidRDefault="00A01F6C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4C9474B2" w14:textId="77777777" w:rsidR="00A01F6C" w:rsidRPr="008B44ED" w:rsidRDefault="00A01F6C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764DA781" w14:textId="77777777" w:rsidR="00A01F6C" w:rsidRPr="008B44ED" w:rsidRDefault="00A01F6C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A01F6C" w:rsidRPr="008B44ED" w14:paraId="1C5E978C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A4839A" w14:textId="6ED4B403" w:rsidR="00855A81" w:rsidRDefault="00855A81" w:rsidP="00855A81">
            <w:r>
              <w:t>PO1: Schedule sessions in advance.</w:t>
            </w:r>
          </w:p>
        </w:tc>
        <w:tc>
          <w:tcPr>
            <w:tcW w:w="2337" w:type="dxa"/>
          </w:tcPr>
          <w:p w14:paraId="2559834A" w14:textId="5EFD3120" w:rsidR="00A01F6C" w:rsidRPr="0024205A" w:rsidRDefault="00963B9D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855A81" w:rsidRPr="0024205A">
              <w:t xml:space="preserve">Understand the importance </w:t>
            </w:r>
            <w:r w:rsidR="0024205A" w:rsidRPr="0024205A">
              <w:t>of consistent follow-up for managing dietary intake and overall health</w:t>
            </w:r>
            <w:r w:rsidR="0024205A">
              <w:t>.</w:t>
            </w:r>
          </w:p>
        </w:tc>
        <w:tc>
          <w:tcPr>
            <w:tcW w:w="2338" w:type="dxa"/>
          </w:tcPr>
          <w:p w14:paraId="760E6746" w14:textId="74EA075B" w:rsidR="00A01F6C" w:rsidRPr="0024205A" w:rsidRDefault="006E082E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 1: </w:t>
            </w:r>
            <w:r w:rsidR="0024205A" w:rsidRPr="0024205A">
              <w:t xml:space="preserve">Feel capable of fitting appointments </w:t>
            </w:r>
            <w:r w:rsidR="00766393">
              <w:t>into</w:t>
            </w:r>
            <w:r w:rsidR="0024205A" w:rsidRPr="0024205A">
              <w:t xml:space="preserve"> the personal schedule.</w:t>
            </w:r>
          </w:p>
        </w:tc>
        <w:tc>
          <w:tcPr>
            <w:tcW w:w="2338" w:type="dxa"/>
          </w:tcPr>
          <w:p w14:paraId="219CEDE1" w14:textId="38F4B749" w:rsidR="00A01F6C" w:rsidRPr="0024205A" w:rsidRDefault="006E082E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24205A">
              <w:t>Value proactive planning to maintain consistent care.</w:t>
            </w:r>
          </w:p>
        </w:tc>
      </w:tr>
      <w:tr w:rsidR="00855A81" w:rsidRPr="008B44ED" w14:paraId="61220709" w14:textId="77777777" w:rsidTr="002B4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ED8DD35" w14:textId="2126ECD3" w:rsidR="00855A81" w:rsidRDefault="00855A81" w:rsidP="00855A81">
            <w:r>
              <w:t>PO2: Actively participate in the sessions.</w:t>
            </w:r>
          </w:p>
        </w:tc>
        <w:tc>
          <w:tcPr>
            <w:tcW w:w="2337" w:type="dxa"/>
          </w:tcPr>
          <w:p w14:paraId="40AB16A4" w14:textId="65531F1A" w:rsidR="0024205A" w:rsidRPr="0024205A" w:rsidRDefault="00963B9D" w:rsidP="0024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</w:t>
            </w:r>
            <w:r w:rsidR="006E082E">
              <w:t>1</w:t>
            </w:r>
            <w:r>
              <w:t xml:space="preserve">: </w:t>
            </w:r>
            <w:r w:rsidR="0024205A" w:rsidRPr="0024205A">
              <w:t>Understand the benefits of active engagement (asking questions, sharing progress</w:t>
            </w:r>
            <w:r w:rsidR="00766393">
              <w:t>,</w:t>
            </w:r>
            <w:r w:rsidR="0024205A" w:rsidRPr="0024205A">
              <w:t xml:space="preserve"> and challenges)</w:t>
            </w:r>
            <w:r w:rsidR="0024205A">
              <w:t>.</w:t>
            </w:r>
          </w:p>
        </w:tc>
        <w:tc>
          <w:tcPr>
            <w:tcW w:w="2338" w:type="dxa"/>
          </w:tcPr>
          <w:p w14:paraId="7E9069FD" w14:textId="36634FEE" w:rsidR="00855A81" w:rsidRPr="0024205A" w:rsidRDefault="006E082E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24205A" w:rsidRPr="0024205A">
              <w:t xml:space="preserve">Feel confident </w:t>
            </w:r>
            <w:r w:rsidR="00766393">
              <w:t>in sharing your</w:t>
            </w:r>
            <w:r w:rsidR="0024205A" w:rsidRPr="0024205A">
              <w:t xml:space="preserve"> concerns with the dietitian</w:t>
            </w:r>
            <w:r w:rsidR="0024205A">
              <w:t>.</w:t>
            </w:r>
            <w:r w:rsidR="0024205A" w:rsidRPr="0024205A">
              <w:t xml:space="preserve"> </w:t>
            </w:r>
          </w:p>
        </w:tc>
        <w:tc>
          <w:tcPr>
            <w:tcW w:w="2338" w:type="dxa"/>
          </w:tcPr>
          <w:p w14:paraId="053F1C01" w14:textId="3600B8EB" w:rsidR="00855A81" w:rsidRPr="0024205A" w:rsidRDefault="006E082E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24205A">
              <w:t>Value the follow-up as beneficial and empowering.</w:t>
            </w:r>
          </w:p>
        </w:tc>
      </w:tr>
      <w:tr w:rsidR="00855A81" w:rsidRPr="008B44ED" w14:paraId="08815E6C" w14:textId="77777777" w:rsidTr="002B4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9F1D971" w14:textId="423563CA" w:rsidR="00855A81" w:rsidRDefault="00855A81" w:rsidP="00855A81">
            <w:r>
              <w:t>PO3: Reschedule for missed sessions.</w:t>
            </w:r>
          </w:p>
        </w:tc>
        <w:tc>
          <w:tcPr>
            <w:tcW w:w="2337" w:type="dxa"/>
          </w:tcPr>
          <w:p w14:paraId="5E2F9CEA" w14:textId="7E286896" w:rsidR="00855A81" w:rsidRPr="0024205A" w:rsidRDefault="00A33C4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</w:t>
            </w:r>
            <w:r w:rsidR="006E082E">
              <w:t>1</w:t>
            </w:r>
            <w:r>
              <w:t xml:space="preserve">: </w:t>
            </w:r>
            <w:r w:rsidR="0024205A">
              <w:t>Understand that missing a session is not a failure</w:t>
            </w:r>
            <w:r w:rsidR="00826B73">
              <w:t>; rather,</w:t>
            </w:r>
            <w:r w:rsidR="0024205A">
              <w:t xml:space="preserve"> it is essential to reschedule and stay on track.</w:t>
            </w:r>
          </w:p>
        </w:tc>
        <w:tc>
          <w:tcPr>
            <w:tcW w:w="2338" w:type="dxa"/>
          </w:tcPr>
          <w:p w14:paraId="63A3A72E" w14:textId="1FC56FD0" w:rsidR="00855A81" w:rsidRPr="0024205A" w:rsidRDefault="006E082E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1: </w:t>
            </w:r>
            <w:r w:rsidR="0024205A" w:rsidRPr="0024205A">
              <w:t>Feel able to manage unexpected barriers</w:t>
            </w:r>
            <w:r w:rsidR="0024205A">
              <w:t>.</w:t>
            </w:r>
            <w:r w:rsidR="0024205A" w:rsidRPr="0024205A">
              <w:t xml:space="preserve"> </w:t>
            </w:r>
          </w:p>
        </w:tc>
        <w:tc>
          <w:tcPr>
            <w:tcW w:w="2338" w:type="dxa"/>
          </w:tcPr>
          <w:p w14:paraId="18517850" w14:textId="06B97B68" w:rsidR="00855A81" w:rsidRPr="0024205A" w:rsidRDefault="006E082E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: Rescheduling</w:t>
            </w:r>
            <w:r w:rsidR="0024205A">
              <w:t xml:space="preserve"> as a responsive behavior.</w:t>
            </w:r>
          </w:p>
        </w:tc>
      </w:tr>
      <w:tr w:rsidR="002715F4" w:rsidRPr="00D80E1C" w14:paraId="326C90BE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35B58DB" w14:textId="2B09FE55" w:rsidR="002715F4" w:rsidRPr="00826B73" w:rsidRDefault="002715F4" w:rsidP="00826B73">
            <w:bookmarkStart w:id="1" w:name="_Hlk202356230"/>
            <w:r w:rsidRPr="00826B73">
              <w:t xml:space="preserve">BO9: </w:t>
            </w:r>
            <w:r w:rsidR="00826B73">
              <w:t>Utilize the mobile app to support adherence during the maintenance phase.</w:t>
            </w:r>
          </w:p>
        </w:tc>
      </w:tr>
      <w:bookmarkEnd w:id="1"/>
      <w:tr w:rsidR="002715F4" w:rsidRPr="008B44ED" w14:paraId="71CC1A1A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9F991EF" w14:textId="77777777" w:rsidR="002715F4" w:rsidRDefault="002715F4" w:rsidP="009F181B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4660272F" w14:textId="77777777" w:rsidR="002715F4" w:rsidRPr="008B44ED" w:rsidRDefault="002715F4" w:rsidP="009F1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2715F4" w:rsidRPr="008B44ED" w14:paraId="4AEEB452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E124417" w14:textId="77777777" w:rsidR="002715F4" w:rsidRDefault="002715F4" w:rsidP="009F181B"/>
        </w:tc>
        <w:tc>
          <w:tcPr>
            <w:tcW w:w="2337" w:type="dxa"/>
          </w:tcPr>
          <w:p w14:paraId="5DCB0EE1" w14:textId="77777777" w:rsidR="002715F4" w:rsidRPr="008B44ED" w:rsidRDefault="002715F4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5206B67D" w14:textId="77777777" w:rsidR="002715F4" w:rsidRPr="008B44ED" w:rsidRDefault="002715F4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6693B0B3" w14:textId="77777777" w:rsidR="002715F4" w:rsidRPr="008B44ED" w:rsidRDefault="002715F4" w:rsidP="009F18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826B73" w:rsidRPr="008B44ED" w14:paraId="137894A0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46BD8CE" w14:textId="0F5CAED5" w:rsidR="00826B73" w:rsidRDefault="00CA63BC" w:rsidP="009F181B">
            <w:r>
              <w:t xml:space="preserve">PO1: </w:t>
            </w:r>
            <w:r w:rsidR="00826B73">
              <w:t>Review progress reports, feedback</w:t>
            </w:r>
            <w:r w:rsidR="00766393">
              <w:t>,</w:t>
            </w:r>
            <w:r w:rsidR="00826B73">
              <w:t xml:space="preserve"> or reminders generated by the app</w:t>
            </w:r>
          </w:p>
        </w:tc>
        <w:tc>
          <w:tcPr>
            <w:tcW w:w="2337" w:type="dxa"/>
          </w:tcPr>
          <w:p w14:paraId="06641BA3" w14:textId="1BB949A5" w:rsidR="00826B73" w:rsidRPr="00826B73" w:rsidRDefault="00BA267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766393">
              <w:t>Learn how to use the app interface effectively.</w:t>
            </w:r>
          </w:p>
          <w:p w14:paraId="5CAA767C" w14:textId="734216E0" w:rsidR="00826B73" w:rsidRDefault="00BA267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2: Understand</w:t>
            </w:r>
            <w:r w:rsidR="00826B73">
              <w:t xml:space="preserve"> the purpose of logging data (monitor progress, receive feedback, identify patterns).</w:t>
            </w:r>
          </w:p>
          <w:p w14:paraId="48694774" w14:textId="3DB581C6" w:rsidR="00826B73" w:rsidRPr="00826B73" w:rsidRDefault="00BA267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3: </w:t>
            </w:r>
            <w:r w:rsidR="00826B73">
              <w:t>Know the importance of maintaining weight loss.</w:t>
            </w:r>
          </w:p>
        </w:tc>
        <w:tc>
          <w:tcPr>
            <w:tcW w:w="2338" w:type="dxa"/>
          </w:tcPr>
          <w:p w14:paraId="2DB0509C" w14:textId="7BBD01A6" w:rsidR="00826B73" w:rsidRPr="00DE0BEB" w:rsidRDefault="00AE6423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 1</w:t>
            </w:r>
            <w:r w:rsidR="00BA267A">
              <w:t xml:space="preserve">: </w:t>
            </w:r>
            <w:r w:rsidR="00D07CC8" w:rsidRPr="00DE0BEB">
              <w:t>Believe that consistency</w:t>
            </w:r>
            <w:r w:rsidR="000B400A">
              <w:t xml:space="preserve"> in using the app</w:t>
            </w:r>
            <w:r w:rsidR="00D07CC8" w:rsidRPr="00DE0BEB">
              <w:t xml:space="preserve"> supports long-term maintenance.</w:t>
            </w:r>
          </w:p>
          <w:p w14:paraId="09E70735" w14:textId="4C7C996D" w:rsidR="00D07CC8" w:rsidRPr="00DE0BEB" w:rsidRDefault="0085564A" w:rsidP="00855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564A">
              <w:t>S1: Be able to interpret app-generated data (progress reports, feedback, reminders) and use it to guide decisions about behavior.</w:t>
            </w:r>
          </w:p>
        </w:tc>
        <w:tc>
          <w:tcPr>
            <w:tcW w:w="2338" w:type="dxa"/>
          </w:tcPr>
          <w:p w14:paraId="0E8580F6" w14:textId="20773224" w:rsidR="00826B73" w:rsidRPr="00DE0BEB" w:rsidRDefault="00BA267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DE0BEB" w:rsidRPr="00DE0BEB">
              <w:t>Value the role of self-monitoring in maintaining weight loss.</w:t>
            </w:r>
          </w:p>
          <w:p w14:paraId="7F0C3C77" w14:textId="475851AA" w:rsidR="00DE0BEB" w:rsidRPr="00DE0BEB" w:rsidRDefault="00BA267A" w:rsidP="009F1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2: </w:t>
            </w:r>
            <w:r w:rsidR="00DE0BEB" w:rsidRPr="00DE0BEB">
              <w:t>Feel motivated to engage with the app regularly</w:t>
            </w:r>
            <w:r w:rsidR="00DE0BEB">
              <w:t>.</w:t>
            </w:r>
            <w:r w:rsidR="00DE0BEB" w:rsidRPr="00DE0BEB">
              <w:t xml:space="preserve"> </w:t>
            </w:r>
          </w:p>
        </w:tc>
      </w:tr>
    </w:tbl>
    <w:p w14:paraId="1A5A4024" w14:textId="77777777" w:rsidR="002715F4" w:rsidRDefault="002715F4">
      <w:pPr>
        <w:rPr>
          <w:b/>
          <w:bCs/>
        </w:rPr>
      </w:pPr>
    </w:p>
    <w:p w14:paraId="344B088F" w14:textId="77777777" w:rsidR="00DE0BEB" w:rsidRDefault="00DE0BEB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E0BEB" w:rsidRPr="00D80E1C" w14:paraId="387E5A3E" w14:textId="77777777" w:rsidTr="00502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17A538BD" w14:textId="3CBA2DA6" w:rsidR="00DE0BEB" w:rsidRPr="00826B73" w:rsidRDefault="00DE0BEB" w:rsidP="00EA2282">
            <w:r w:rsidRPr="00826B73">
              <w:lastRenderedPageBreak/>
              <w:t>BO</w:t>
            </w:r>
            <w:r w:rsidRPr="004C6724">
              <w:t>10</w:t>
            </w:r>
            <w:r w:rsidRPr="00826B73">
              <w:t xml:space="preserve">: </w:t>
            </w:r>
            <w:r>
              <w:t>Maintain diet and lifestyle changes during the maintenance phase for continuous blood glucose control.</w:t>
            </w:r>
          </w:p>
        </w:tc>
      </w:tr>
      <w:tr w:rsidR="00DE0BEB" w:rsidRPr="008B44ED" w14:paraId="39891FBE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258BD1C" w14:textId="77777777" w:rsidR="00DE0BEB" w:rsidRDefault="00DE0BEB" w:rsidP="00EA2282">
            <w:r w:rsidRPr="008B44ED">
              <w:t>Performance objectives (POs)</w:t>
            </w:r>
          </w:p>
        </w:tc>
        <w:tc>
          <w:tcPr>
            <w:tcW w:w="7013" w:type="dxa"/>
            <w:gridSpan w:val="3"/>
          </w:tcPr>
          <w:p w14:paraId="015BCB0B" w14:textId="77777777" w:rsidR="00DE0BEB" w:rsidRPr="008B44ED" w:rsidRDefault="00DE0BEB" w:rsidP="00EA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DE0BEB" w:rsidRPr="008B44ED" w14:paraId="11D9C1FA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C937F16" w14:textId="77777777" w:rsidR="00DE0BEB" w:rsidRDefault="00DE0BEB" w:rsidP="00EA2282"/>
        </w:tc>
        <w:tc>
          <w:tcPr>
            <w:tcW w:w="2337" w:type="dxa"/>
          </w:tcPr>
          <w:p w14:paraId="217F43BD" w14:textId="77777777" w:rsidR="00DE0BEB" w:rsidRPr="008B44ED" w:rsidRDefault="00DE0BEB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2A566DD9" w14:textId="77777777" w:rsidR="00DE0BEB" w:rsidRPr="008B44ED" w:rsidRDefault="00DE0BEB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50C0DC8C" w14:textId="77777777" w:rsidR="00DE0BEB" w:rsidRPr="008B44ED" w:rsidRDefault="00DE0BEB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DE0BEB" w:rsidRPr="008B44ED" w14:paraId="610C5EFE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C8AF85" w14:textId="0874D272" w:rsidR="00DE0BEB" w:rsidRDefault="00C553B1" w:rsidP="00EA2282">
            <w:r>
              <w:t>PO1: Continue with regular PA for a minimum of 150 minutes/week</w:t>
            </w:r>
          </w:p>
        </w:tc>
        <w:tc>
          <w:tcPr>
            <w:tcW w:w="2337" w:type="dxa"/>
          </w:tcPr>
          <w:p w14:paraId="4802712F" w14:textId="082DF154" w:rsidR="00DE0BEB" w:rsidRPr="00C553B1" w:rsidRDefault="00410BB7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C553B1" w:rsidRPr="00C553B1">
              <w:t>Know the importance of PA in weight maintenance and glycemia regulation</w:t>
            </w:r>
          </w:p>
        </w:tc>
        <w:tc>
          <w:tcPr>
            <w:tcW w:w="2338" w:type="dxa"/>
          </w:tcPr>
          <w:p w14:paraId="20BCF92F" w14:textId="43B14B3D" w:rsidR="00DE0BEB" w:rsidRPr="00C553B1" w:rsidRDefault="00410BB7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C553B1" w:rsidRPr="00C553B1">
              <w:t>Feel confident to plan and maintain PA even in a busy schedule</w:t>
            </w:r>
          </w:p>
        </w:tc>
        <w:tc>
          <w:tcPr>
            <w:tcW w:w="2338" w:type="dxa"/>
          </w:tcPr>
          <w:p w14:paraId="0CB04323" w14:textId="0F44F659" w:rsidR="00DE0BEB" w:rsidRPr="00C553B1" w:rsidRDefault="00410BB7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C553B1" w:rsidRPr="00C553B1">
              <w:t xml:space="preserve">Value the PA as </w:t>
            </w:r>
            <w:r w:rsidR="00C553B1">
              <w:t>an essential</w:t>
            </w:r>
            <w:r w:rsidR="00C553B1" w:rsidRPr="00C553B1">
              <w:t xml:space="preserve"> component to support weight maintenance </w:t>
            </w:r>
          </w:p>
        </w:tc>
      </w:tr>
      <w:tr w:rsidR="00C553B1" w:rsidRPr="008B44ED" w14:paraId="4B18F5CB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C0539F" w14:textId="7C4D7B6E" w:rsidR="00C553B1" w:rsidRDefault="00C553B1" w:rsidP="00EA2282">
            <w:r>
              <w:t xml:space="preserve">PO2: Continue to monitor weight </w:t>
            </w:r>
            <w:r w:rsidR="00050A73">
              <w:t>at home.</w:t>
            </w:r>
          </w:p>
        </w:tc>
        <w:tc>
          <w:tcPr>
            <w:tcW w:w="2337" w:type="dxa"/>
          </w:tcPr>
          <w:p w14:paraId="4FB25347" w14:textId="698864F5" w:rsidR="00C553B1" w:rsidRDefault="00184C81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C553B1">
              <w:t>Know how to measure the weight accurately.</w:t>
            </w:r>
          </w:p>
          <w:p w14:paraId="5754DDE4" w14:textId="48299732" w:rsidR="00C553B1" w:rsidRPr="00C553B1" w:rsidRDefault="00C553B1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14:paraId="6DD159A7" w14:textId="71D6315B" w:rsidR="00C553B1" w:rsidRPr="00C553B1" w:rsidRDefault="005E6D73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1: </w:t>
            </w:r>
            <w:r w:rsidR="00C553B1">
              <w:t xml:space="preserve">Be able to initiate corrective action when weight is regained </w:t>
            </w:r>
          </w:p>
        </w:tc>
        <w:tc>
          <w:tcPr>
            <w:tcW w:w="2338" w:type="dxa"/>
          </w:tcPr>
          <w:p w14:paraId="1369561B" w14:textId="7D413DAA" w:rsidR="00C553B1" w:rsidRPr="00C553B1" w:rsidRDefault="005E6D73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: Value weight monitoring as a self-care and empowering practice that provides control over one's health.</w:t>
            </w:r>
          </w:p>
        </w:tc>
      </w:tr>
      <w:tr w:rsidR="00C553B1" w:rsidRPr="008B44ED" w14:paraId="5F8C3A86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02EBC5" w14:textId="75624DC5" w:rsidR="00C553B1" w:rsidRDefault="00C553B1" w:rsidP="00EA2282">
            <w:r>
              <w:t>PO3: Continue with monthly follow</w:t>
            </w:r>
            <w:r w:rsidR="00050A73">
              <w:t>-up with the dietitian via face-to-face interview or through the app</w:t>
            </w:r>
          </w:p>
        </w:tc>
        <w:tc>
          <w:tcPr>
            <w:tcW w:w="2337" w:type="dxa"/>
          </w:tcPr>
          <w:p w14:paraId="721B91BF" w14:textId="55E21F88" w:rsidR="00C553B1" w:rsidRDefault="00DE1D60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050A73">
              <w:t>Understand the benefits of regular follow-up for maintaining weight and controlling blood glucose levels.</w:t>
            </w:r>
          </w:p>
        </w:tc>
        <w:tc>
          <w:tcPr>
            <w:tcW w:w="2338" w:type="dxa"/>
          </w:tcPr>
          <w:p w14:paraId="26B33A88" w14:textId="49700E73" w:rsidR="00C553B1" w:rsidRDefault="00DE1D60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1: </w:t>
            </w:r>
            <w:r w:rsidR="00050A73">
              <w:t>Feel capable of booking a monthly session or using the app.</w:t>
            </w:r>
          </w:p>
        </w:tc>
        <w:tc>
          <w:tcPr>
            <w:tcW w:w="2338" w:type="dxa"/>
          </w:tcPr>
          <w:p w14:paraId="44D94DD8" w14:textId="08FB9745" w:rsidR="00C553B1" w:rsidRDefault="00584024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050A73">
              <w:t xml:space="preserve">Value monthly follow-up as a part of diabetes management </w:t>
            </w:r>
          </w:p>
        </w:tc>
      </w:tr>
      <w:tr w:rsidR="00050A73" w:rsidRPr="008B44ED" w14:paraId="07527E98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D7D7C36" w14:textId="6DB2AD7F" w:rsidR="00050A73" w:rsidRDefault="00050A73" w:rsidP="00EA2282">
            <w:r>
              <w:t xml:space="preserve">PO4: Check blood glucose regularly and respond to essential fluctuations </w:t>
            </w:r>
          </w:p>
        </w:tc>
        <w:tc>
          <w:tcPr>
            <w:tcW w:w="2337" w:type="dxa"/>
          </w:tcPr>
          <w:p w14:paraId="40A3D0B2" w14:textId="68F4F5F0" w:rsidR="00050A73" w:rsidRDefault="00B63697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050A73">
              <w:t>Recognize the symptoms of hypo- and hyperglycemia.</w:t>
            </w:r>
          </w:p>
          <w:p w14:paraId="6BAA10EF" w14:textId="522C81AE" w:rsidR="00050A73" w:rsidRDefault="00B63697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050A73">
              <w:t xml:space="preserve">Learn how to correct acute fluctuations, </w:t>
            </w:r>
            <w:r w:rsidR="003A5304">
              <w:t>including hypoglycemia</w:t>
            </w:r>
            <w:r w:rsidR="00050A73">
              <w:t xml:space="preserve"> and hyperglycemia.</w:t>
            </w:r>
          </w:p>
          <w:p w14:paraId="71862E8B" w14:textId="47833394" w:rsidR="00050A73" w:rsidRDefault="00B63697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3: </w:t>
            </w:r>
            <w:r w:rsidR="00050A73">
              <w:t>Know the target blood glucose ranges.</w:t>
            </w:r>
          </w:p>
          <w:p w14:paraId="3213004E" w14:textId="4D840455" w:rsidR="00050A73" w:rsidRDefault="00B63697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4: </w:t>
            </w:r>
            <w:r w:rsidR="00050A73">
              <w:t>Know how to interpret blood glucose values and when to seek help.</w:t>
            </w:r>
          </w:p>
        </w:tc>
        <w:tc>
          <w:tcPr>
            <w:tcW w:w="2338" w:type="dxa"/>
          </w:tcPr>
          <w:p w14:paraId="1DFF7E44" w14:textId="2033E03D" w:rsidR="00050A73" w:rsidRDefault="00D967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1: </w:t>
            </w:r>
            <w:r w:rsidR="00050A73">
              <w:t xml:space="preserve">Be </w:t>
            </w:r>
            <w:r>
              <w:t>able to</w:t>
            </w:r>
            <w:r w:rsidR="00050A73">
              <w:t xml:space="preserve"> correct blood glucose fluctuations should they occur.</w:t>
            </w:r>
          </w:p>
        </w:tc>
        <w:tc>
          <w:tcPr>
            <w:tcW w:w="2338" w:type="dxa"/>
          </w:tcPr>
          <w:p w14:paraId="2815385C" w14:textId="6FB0E844" w:rsidR="00050A73" w:rsidRDefault="00D967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050A73">
              <w:t>Be motivated to use blood glucose data to make informed decisions about diet, PA, and medication</w:t>
            </w:r>
            <w:r w:rsidR="00267876">
              <w:t>.</w:t>
            </w:r>
          </w:p>
          <w:p w14:paraId="6D9BA694" w14:textId="599B8EE4" w:rsidR="00267876" w:rsidRDefault="002678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7876" w:rsidRPr="008B44ED" w14:paraId="132A4069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ADD159" w14:textId="119B4BD4" w:rsidR="00267876" w:rsidRDefault="00267876" w:rsidP="003A5304">
            <w:r>
              <w:t xml:space="preserve">PO5: </w:t>
            </w:r>
            <w:r w:rsidR="003A5304" w:rsidRPr="003A5304">
              <w:t>Seek and utilize family support and cost-effective strategies to sustain dietary and lifestyle changes during the maintenance phase.</w:t>
            </w:r>
          </w:p>
        </w:tc>
        <w:tc>
          <w:tcPr>
            <w:tcW w:w="2337" w:type="dxa"/>
          </w:tcPr>
          <w:p w14:paraId="7B452A21" w14:textId="5D4B888C" w:rsidR="00267876" w:rsidRDefault="00564060" w:rsidP="003A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3A5304" w:rsidRPr="003A5304">
              <w:t>Understand how family involvement</w:t>
            </w:r>
            <w:r w:rsidR="003A5304">
              <w:t xml:space="preserve"> and support</w:t>
            </w:r>
            <w:r w:rsidR="003A5304" w:rsidRPr="003A5304">
              <w:t xml:space="preserve"> can improve adherence to dietary and lifestyle changes. </w:t>
            </w:r>
            <w:r w:rsidR="003A5304" w:rsidRPr="003A5304">
              <w:br/>
            </w:r>
            <w:r>
              <w:t xml:space="preserve">K2: </w:t>
            </w:r>
            <w:r w:rsidR="003A5304" w:rsidRPr="003A5304">
              <w:t>Identify affordable</w:t>
            </w:r>
            <w:r w:rsidR="00F023F0">
              <w:t xml:space="preserve"> and healthy food options, as well as</w:t>
            </w:r>
            <w:r w:rsidR="003A5304" w:rsidRPr="003A5304">
              <w:t xml:space="preserve"> cost-saving practices.</w:t>
            </w:r>
          </w:p>
        </w:tc>
        <w:tc>
          <w:tcPr>
            <w:tcW w:w="2338" w:type="dxa"/>
          </w:tcPr>
          <w:p w14:paraId="2046D8A3" w14:textId="11AF3EBE" w:rsidR="003A5304" w:rsidRDefault="00564060" w:rsidP="003A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3A5304" w:rsidRPr="003A5304">
              <w:t>Feel confident in communicating needs and involving family in meal prep</w:t>
            </w:r>
            <w:r w:rsidR="003A5304">
              <w:t>aration if needed.</w:t>
            </w:r>
          </w:p>
          <w:p w14:paraId="276E3C49" w14:textId="2346BA4D" w:rsidR="00267876" w:rsidRDefault="00564060" w:rsidP="003A5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2: </w:t>
            </w:r>
            <w:r w:rsidR="003A5304" w:rsidRPr="003A5304">
              <w:t>Believe in the ability to maintain a healthy diet on a budget.</w:t>
            </w:r>
          </w:p>
        </w:tc>
        <w:tc>
          <w:tcPr>
            <w:tcW w:w="2338" w:type="dxa"/>
          </w:tcPr>
          <w:p w14:paraId="4B0B7F94" w14:textId="4CF17D66" w:rsidR="003A5304" w:rsidRDefault="00AD205C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: Value the role of family support and smart budgeting in maintaining long term health.</w:t>
            </w:r>
          </w:p>
        </w:tc>
      </w:tr>
    </w:tbl>
    <w:p w14:paraId="7C064580" w14:textId="77777777" w:rsidR="00DE0BEB" w:rsidRDefault="00DE0BEB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7876" w:rsidRPr="00D80E1C" w14:paraId="5527BBB9" w14:textId="77777777" w:rsidTr="00502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40DEC1B" w14:textId="2B7E2CD3" w:rsidR="00267876" w:rsidRPr="00267876" w:rsidRDefault="00267876" w:rsidP="00267876">
            <w:r w:rsidRPr="00267876">
              <w:t xml:space="preserve">BO11: </w:t>
            </w:r>
            <w:r>
              <w:t>Respond effectively to relapse and return to target behaviors.</w:t>
            </w:r>
          </w:p>
        </w:tc>
      </w:tr>
      <w:tr w:rsidR="00267876" w:rsidRPr="008B44ED" w14:paraId="64128472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7059820B" w14:textId="77777777" w:rsidR="00267876" w:rsidRDefault="00267876" w:rsidP="00EA2282">
            <w:r w:rsidRPr="008B44ED">
              <w:lastRenderedPageBreak/>
              <w:t>Performance objectives (POs)</w:t>
            </w:r>
          </w:p>
        </w:tc>
        <w:tc>
          <w:tcPr>
            <w:tcW w:w="7013" w:type="dxa"/>
            <w:gridSpan w:val="3"/>
          </w:tcPr>
          <w:p w14:paraId="34DED808" w14:textId="77777777" w:rsidR="00267876" w:rsidRPr="008B44ED" w:rsidRDefault="00267876" w:rsidP="00EA2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Determinants</w:t>
            </w:r>
          </w:p>
        </w:tc>
      </w:tr>
      <w:tr w:rsidR="00267876" w:rsidRPr="008B44ED" w14:paraId="33361234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56FE594" w14:textId="77777777" w:rsidR="00267876" w:rsidRDefault="00267876" w:rsidP="00EA2282"/>
        </w:tc>
        <w:tc>
          <w:tcPr>
            <w:tcW w:w="2337" w:type="dxa"/>
          </w:tcPr>
          <w:p w14:paraId="20C72247" w14:textId="77777777" w:rsidR="00267876" w:rsidRPr="008B44ED" w:rsidRDefault="002678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Knowledge</w:t>
            </w:r>
          </w:p>
        </w:tc>
        <w:tc>
          <w:tcPr>
            <w:tcW w:w="2338" w:type="dxa"/>
          </w:tcPr>
          <w:p w14:paraId="127ACA86" w14:textId="77777777" w:rsidR="00267876" w:rsidRPr="008B44ED" w:rsidRDefault="002678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Skills/ Self-efficacy</w:t>
            </w:r>
          </w:p>
        </w:tc>
        <w:tc>
          <w:tcPr>
            <w:tcW w:w="2338" w:type="dxa"/>
          </w:tcPr>
          <w:p w14:paraId="0BB82A29" w14:textId="77777777" w:rsidR="00267876" w:rsidRPr="008B44ED" w:rsidRDefault="00267876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B44ED">
              <w:rPr>
                <w:b/>
                <w:bCs/>
              </w:rPr>
              <w:t>Attitude</w:t>
            </w:r>
          </w:p>
        </w:tc>
      </w:tr>
      <w:tr w:rsidR="00267876" w:rsidRPr="008B44ED" w14:paraId="4BD23080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E73B4F" w14:textId="2674BC99" w:rsidR="00267876" w:rsidRDefault="00267876" w:rsidP="00EA2282">
            <w:r>
              <w:t xml:space="preserve">PO1: </w:t>
            </w:r>
            <w:r w:rsidR="00F023F0">
              <w:t>Identify</w:t>
            </w:r>
            <w:r>
              <w:t xml:space="preserve"> high-risk situations that may lead to relapse.</w:t>
            </w:r>
          </w:p>
        </w:tc>
        <w:tc>
          <w:tcPr>
            <w:tcW w:w="2337" w:type="dxa"/>
          </w:tcPr>
          <w:p w14:paraId="720FD609" w14:textId="2B86CA52" w:rsidR="00267876" w:rsidRPr="003A5304" w:rsidRDefault="00BA260A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267876" w:rsidRPr="003A5304">
              <w:t xml:space="preserve">Understand common triggers and </w:t>
            </w:r>
            <w:r w:rsidR="00501E4D">
              <w:t>high-risk situations that can lead to relapse</w:t>
            </w:r>
            <w:r w:rsidR="00267876" w:rsidRPr="003A5304">
              <w:t>.</w:t>
            </w:r>
          </w:p>
          <w:p w14:paraId="62DB04A3" w14:textId="2E317378" w:rsidR="00267876" w:rsidRPr="008B44ED" w:rsidRDefault="00BA260A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K2: </w:t>
            </w:r>
            <w:r w:rsidR="00267876" w:rsidRPr="003A5304">
              <w:t xml:space="preserve">Understand strategies to </w:t>
            </w:r>
            <w:r w:rsidR="003A5304" w:rsidRPr="003A5304">
              <w:t xml:space="preserve">prevent </w:t>
            </w:r>
            <w:r w:rsidR="00501E4D" w:rsidRPr="003A5304">
              <w:t>relapses</w:t>
            </w:r>
            <w:r w:rsidR="00267876" w:rsidRPr="003A5304">
              <w:t xml:space="preserve"> (problem-solving planning, social support)</w:t>
            </w:r>
            <w:r w:rsidR="00B67F75">
              <w:t>.</w:t>
            </w:r>
          </w:p>
        </w:tc>
        <w:tc>
          <w:tcPr>
            <w:tcW w:w="2338" w:type="dxa"/>
          </w:tcPr>
          <w:p w14:paraId="074DD13D" w14:textId="1E6F5A65" w:rsidR="00267876" w:rsidRPr="00501E4D" w:rsidRDefault="00BA260A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 1: </w:t>
            </w:r>
            <w:r w:rsidR="00501E4D" w:rsidRPr="00501E4D">
              <w:t xml:space="preserve">Feel confident in the ability to </w:t>
            </w:r>
            <w:r w:rsidR="003672ED">
              <w:t>re</w:t>
            </w:r>
            <w:r w:rsidR="00501E4D" w:rsidRPr="00501E4D">
              <w:t xml:space="preserve">cover and resume </w:t>
            </w:r>
            <w:r w:rsidR="00B67F75">
              <w:t>healthy</w:t>
            </w:r>
            <w:r w:rsidR="00501E4D" w:rsidRPr="00501E4D">
              <w:t xml:space="preserve"> habits</w:t>
            </w:r>
            <w:r w:rsidR="00B67F75">
              <w:t>.</w:t>
            </w:r>
          </w:p>
        </w:tc>
        <w:tc>
          <w:tcPr>
            <w:tcW w:w="2338" w:type="dxa"/>
          </w:tcPr>
          <w:p w14:paraId="5B39B90D" w14:textId="2B3329A2" w:rsidR="00267876" w:rsidRDefault="00BA260A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1: </w:t>
            </w:r>
            <w:r w:rsidR="00501E4D" w:rsidRPr="00501E4D">
              <w:t>Value self-compassion and resilience over guilt</w:t>
            </w:r>
            <w:r w:rsidR="00B67F75">
              <w:t>.</w:t>
            </w:r>
          </w:p>
          <w:p w14:paraId="4F60B37A" w14:textId="0BE071D1" w:rsidR="00B67F75" w:rsidRPr="00501E4D" w:rsidRDefault="00B67F75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67F75" w:rsidRPr="008B44ED" w14:paraId="25A823CD" w14:textId="77777777" w:rsidTr="00502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51AF3AE" w14:textId="47BDCDFC" w:rsidR="00B67F75" w:rsidRDefault="00F023F0" w:rsidP="00EA2282">
            <w:r>
              <w:t xml:space="preserve">PO2: </w:t>
            </w:r>
            <w:r w:rsidR="00B67F75">
              <w:t>Implement effective strategies when faced with a high-risk situation</w:t>
            </w:r>
          </w:p>
        </w:tc>
        <w:tc>
          <w:tcPr>
            <w:tcW w:w="2337" w:type="dxa"/>
          </w:tcPr>
          <w:p w14:paraId="069B08E9" w14:textId="64897C54" w:rsidR="00B67F75" w:rsidRDefault="00AA2A88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1: </w:t>
            </w:r>
            <w:r w:rsidR="00324FE2">
              <w:t>Understand different types of coping strategies (problem-focused versus emotion-focused).</w:t>
            </w:r>
          </w:p>
          <w:p w14:paraId="3603328D" w14:textId="47B31C96" w:rsidR="00324FE2" w:rsidRPr="003A5304" w:rsidRDefault="00AA2A88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2: </w:t>
            </w:r>
            <w:r w:rsidR="00324FE2">
              <w:t>Be aware of harmful coping strategies like smoking.</w:t>
            </w:r>
          </w:p>
        </w:tc>
        <w:tc>
          <w:tcPr>
            <w:tcW w:w="2338" w:type="dxa"/>
          </w:tcPr>
          <w:p w14:paraId="33B72AFB" w14:textId="61A6DE8A" w:rsidR="00B67F75" w:rsidRPr="00501E4D" w:rsidRDefault="00AA2A88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1: </w:t>
            </w:r>
            <w:r w:rsidR="00324FE2">
              <w:t>Be able to maintain coping strategies in different situations.</w:t>
            </w:r>
          </w:p>
        </w:tc>
        <w:tc>
          <w:tcPr>
            <w:tcW w:w="2338" w:type="dxa"/>
          </w:tcPr>
          <w:p w14:paraId="14F8BE45" w14:textId="0F1F1BB2" w:rsidR="00B67F75" w:rsidRPr="00501E4D" w:rsidRDefault="00AA2A88" w:rsidP="00EA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1: </w:t>
            </w:r>
            <w:r w:rsidR="00324FE2">
              <w:t>Value self-care and emotional regulation.</w:t>
            </w:r>
          </w:p>
        </w:tc>
      </w:tr>
      <w:tr w:rsidR="00324FE2" w:rsidRPr="008B44ED" w14:paraId="3DCB8EAA" w14:textId="77777777" w:rsidTr="00502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DE67EB" w14:textId="25021EB1" w:rsidR="00324FE2" w:rsidRDefault="00F023F0" w:rsidP="00EA2282">
            <w:r>
              <w:t xml:space="preserve">PO3: </w:t>
            </w:r>
            <w:r w:rsidR="00324FE2">
              <w:t>Monitor weight and dietary behaviors</w:t>
            </w:r>
            <w:r w:rsidR="00AD205C">
              <w:t xml:space="preserve"> to prevent relapses</w:t>
            </w:r>
            <w:r w:rsidR="00324FE2">
              <w:t>.</w:t>
            </w:r>
          </w:p>
        </w:tc>
        <w:tc>
          <w:tcPr>
            <w:tcW w:w="2337" w:type="dxa"/>
          </w:tcPr>
          <w:p w14:paraId="7745789C" w14:textId="5B72CEAA" w:rsidR="00324FE2" w:rsidRDefault="00594E82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1: </w:t>
            </w:r>
            <w:r w:rsidR="00BE3787">
              <w:t xml:space="preserve">Recognize the importance of self-monitoring to </w:t>
            </w:r>
            <w:r>
              <w:t>avoid</w:t>
            </w:r>
            <w:r w:rsidR="00BE3787">
              <w:t xml:space="preserve"> relapses and efficiently manage setbacks</w:t>
            </w:r>
            <w:r w:rsidR="00324FE2">
              <w:t>.</w:t>
            </w:r>
          </w:p>
        </w:tc>
        <w:tc>
          <w:tcPr>
            <w:tcW w:w="2338" w:type="dxa"/>
          </w:tcPr>
          <w:p w14:paraId="3F30FB7F" w14:textId="36B68194" w:rsidR="00324FE2" w:rsidRDefault="00594E82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1: Feel</w:t>
            </w:r>
            <w:r w:rsidR="00324FE2">
              <w:t xml:space="preserve"> confident in tracking food intake and weight consistently</w:t>
            </w:r>
          </w:p>
        </w:tc>
        <w:tc>
          <w:tcPr>
            <w:tcW w:w="2338" w:type="dxa"/>
          </w:tcPr>
          <w:p w14:paraId="552D16AB" w14:textId="0DF5DEF2" w:rsidR="00324FE2" w:rsidRDefault="00594E82" w:rsidP="00EA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1: B</w:t>
            </w:r>
            <w:r w:rsidR="00324FE2">
              <w:t xml:space="preserve">elieve that self-monitoring improves dietary habits and health. </w:t>
            </w:r>
          </w:p>
        </w:tc>
      </w:tr>
    </w:tbl>
    <w:p w14:paraId="56891579" w14:textId="77777777" w:rsidR="00DD1CA5" w:rsidRDefault="00DD1CA5">
      <w:pPr>
        <w:rPr>
          <w:b/>
          <w:bCs/>
        </w:rPr>
      </w:pPr>
    </w:p>
    <w:p w14:paraId="62663209" w14:textId="77777777" w:rsidR="00DD1CA5" w:rsidRDefault="00DD1CA5">
      <w:pPr>
        <w:rPr>
          <w:b/>
          <w:bCs/>
        </w:rPr>
      </w:pPr>
    </w:p>
    <w:p w14:paraId="7A6E49B0" w14:textId="31F56953" w:rsidR="00267876" w:rsidRPr="004E1473" w:rsidRDefault="00DD1CA5" w:rsidP="005121F7">
      <w:pPr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>
        <w:rPr>
          <w:b/>
          <w:bCs/>
        </w:rPr>
        <w:fldChar w:fldCharType="end"/>
      </w:r>
    </w:p>
    <w:sectPr w:rsidR="00267876" w:rsidRPr="004E1473" w:rsidSect="009819E8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5245E" w14:textId="77777777" w:rsidR="004F4F83" w:rsidRDefault="004F4F83" w:rsidP="00505506">
      <w:pPr>
        <w:spacing w:after="0" w:line="240" w:lineRule="auto"/>
      </w:pPr>
      <w:r>
        <w:separator/>
      </w:r>
    </w:p>
  </w:endnote>
  <w:endnote w:type="continuationSeparator" w:id="0">
    <w:p w14:paraId="13102EC7" w14:textId="77777777" w:rsidR="004F4F83" w:rsidRDefault="004F4F83" w:rsidP="00505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131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538FF3" w14:textId="615AE092" w:rsidR="00505506" w:rsidRDefault="005055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5D9C75" w14:textId="77777777" w:rsidR="00505506" w:rsidRDefault="005055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44A00" w14:textId="77777777" w:rsidR="004F4F83" w:rsidRDefault="004F4F83" w:rsidP="00505506">
      <w:pPr>
        <w:spacing w:after="0" w:line="240" w:lineRule="auto"/>
      </w:pPr>
      <w:r>
        <w:separator/>
      </w:r>
    </w:p>
  </w:footnote>
  <w:footnote w:type="continuationSeparator" w:id="0">
    <w:p w14:paraId="2C5BF275" w14:textId="77777777" w:rsidR="004F4F83" w:rsidRDefault="004F4F83" w:rsidP="005055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951D3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30603"/>
    <w:multiLevelType w:val="multilevel"/>
    <w:tmpl w:val="9F8AF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C03573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1C4686"/>
    <w:multiLevelType w:val="multilevel"/>
    <w:tmpl w:val="8A1E0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293713"/>
    <w:multiLevelType w:val="multilevel"/>
    <w:tmpl w:val="1ECA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C51CD3"/>
    <w:multiLevelType w:val="hybridMultilevel"/>
    <w:tmpl w:val="C7BE6DE6"/>
    <w:lvl w:ilvl="0" w:tplc="8D58FED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43D06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E22C8"/>
    <w:multiLevelType w:val="multilevel"/>
    <w:tmpl w:val="FE0C9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6C7D50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AC2C42"/>
    <w:multiLevelType w:val="multilevel"/>
    <w:tmpl w:val="2F205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29D23A0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D9166B"/>
    <w:multiLevelType w:val="multilevel"/>
    <w:tmpl w:val="6A72F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8E28A5"/>
    <w:multiLevelType w:val="multilevel"/>
    <w:tmpl w:val="122CA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3"/>
      <w:numFmt w:val="bullet"/>
      <w:lvlText w:val="-"/>
      <w:lvlJc w:val="left"/>
      <w:pPr>
        <w:ind w:left="2160" w:hanging="360"/>
      </w:pPr>
      <w:rPr>
        <w:rFonts w:ascii="Aptos" w:eastAsiaTheme="minorHAnsi" w:hAnsi="Aptos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D7272C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922BF5"/>
    <w:multiLevelType w:val="hybridMultilevel"/>
    <w:tmpl w:val="C7BE6D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728433">
    <w:abstractNumId w:val="9"/>
  </w:num>
  <w:num w:numId="2" w16cid:durableId="1581985049">
    <w:abstractNumId w:val="4"/>
  </w:num>
  <w:num w:numId="3" w16cid:durableId="176700069">
    <w:abstractNumId w:val="11"/>
  </w:num>
  <w:num w:numId="4" w16cid:durableId="1911118008">
    <w:abstractNumId w:val="1"/>
  </w:num>
  <w:num w:numId="5" w16cid:durableId="882326443">
    <w:abstractNumId w:val="3"/>
  </w:num>
  <w:num w:numId="6" w16cid:durableId="1436708516">
    <w:abstractNumId w:val="12"/>
  </w:num>
  <w:num w:numId="7" w16cid:durableId="1836726108">
    <w:abstractNumId w:val="5"/>
  </w:num>
  <w:num w:numId="8" w16cid:durableId="2090880338">
    <w:abstractNumId w:val="7"/>
  </w:num>
  <w:num w:numId="9" w16cid:durableId="1196771863">
    <w:abstractNumId w:val="0"/>
  </w:num>
  <w:num w:numId="10" w16cid:durableId="591625592">
    <w:abstractNumId w:val="14"/>
  </w:num>
  <w:num w:numId="11" w16cid:durableId="1035697318">
    <w:abstractNumId w:val="6"/>
  </w:num>
  <w:num w:numId="12" w16cid:durableId="2083023750">
    <w:abstractNumId w:val="13"/>
  </w:num>
  <w:num w:numId="13" w16cid:durableId="899249953">
    <w:abstractNumId w:val="2"/>
  </w:num>
  <w:num w:numId="14" w16cid:durableId="1141995079">
    <w:abstractNumId w:val="8"/>
  </w:num>
  <w:num w:numId="15" w16cid:durableId="153302979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tpvppvqtaf24ezvwmvsavmtrrwvrwpddxa&quot;&gt;EndNote Library- Article 2&lt;record-ids&gt;&lt;item&gt;44&lt;/item&gt;&lt;item&gt;45&lt;/item&gt;&lt;item&gt;46&lt;/item&gt;&lt;item&gt;47&lt;/item&gt;&lt;item&gt;48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24ECA"/>
    <w:rsid w:val="0000124E"/>
    <w:rsid w:val="000214DA"/>
    <w:rsid w:val="000301BD"/>
    <w:rsid w:val="00042810"/>
    <w:rsid w:val="00044289"/>
    <w:rsid w:val="0004778F"/>
    <w:rsid w:val="00050A73"/>
    <w:rsid w:val="000514D3"/>
    <w:rsid w:val="00064123"/>
    <w:rsid w:val="00072E2A"/>
    <w:rsid w:val="000757A3"/>
    <w:rsid w:val="0009103B"/>
    <w:rsid w:val="000A1635"/>
    <w:rsid w:val="000B400A"/>
    <w:rsid w:val="000F1902"/>
    <w:rsid w:val="000F38E7"/>
    <w:rsid w:val="001009EF"/>
    <w:rsid w:val="00106485"/>
    <w:rsid w:val="00125145"/>
    <w:rsid w:val="00136139"/>
    <w:rsid w:val="0014143A"/>
    <w:rsid w:val="00146408"/>
    <w:rsid w:val="001507AA"/>
    <w:rsid w:val="001544E9"/>
    <w:rsid w:val="00164C99"/>
    <w:rsid w:val="00167CBF"/>
    <w:rsid w:val="00177BF9"/>
    <w:rsid w:val="0018332B"/>
    <w:rsid w:val="00184C81"/>
    <w:rsid w:val="001B3482"/>
    <w:rsid w:val="001C5F8E"/>
    <w:rsid w:val="001F3F87"/>
    <w:rsid w:val="002161B9"/>
    <w:rsid w:val="002213EE"/>
    <w:rsid w:val="0024205A"/>
    <w:rsid w:val="00267876"/>
    <w:rsid w:val="002715F4"/>
    <w:rsid w:val="00280FF3"/>
    <w:rsid w:val="002A47AA"/>
    <w:rsid w:val="002B4075"/>
    <w:rsid w:val="002E1F7C"/>
    <w:rsid w:val="002E316B"/>
    <w:rsid w:val="002E613C"/>
    <w:rsid w:val="002E7216"/>
    <w:rsid w:val="002F1F41"/>
    <w:rsid w:val="0030078A"/>
    <w:rsid w:val="00324FE2"/>
    <w:rsid w:val="00350AD6"/>
    <w:rsid w:val="003672ED"/>
    <w:rsid w:val="0037444C"/>
    <w:rsid w:val="003909A9"/>
    <w:rsid w:val="003A2F89"/>
    <w:rsid w:val="003A3DC0"/>
    <w:rsid w:val="003A5304"/>
    <w:rsid w:val="003D0A95"/>
    <w:rsid w:val="003D7513"/>
    <w:rsid w:val="003E640D"/>
    <w:rsid w:val="003E67A2"/>
    <w:rsid w:val="003F45BA"/>
    <w:rsid w:val="003F7C3D"/>
    <w:rsid w:val="00410BB7"/>
    <w:rsid w:val="00425868"/>
    <w:rsid w:val="00426F6A"/>
    <w:rsid w:val="00430710"/>
    <w:rsid w:val="00431CA4"/>
    <w:rsid w:val="00441529"/>
    <w:rsid w:val="00455A41"/>
    <w:rsid w:val="004647B3"/>
    <w:rsid w:val="0048538E"/>
    <w:rsid w:val="0048554B"/>
    <w:rsid w:val="004865C7"/>
    <w:rsid w:val="004C6724"/>
    <w:rsid w:val="004D5A79"/>
    <w:rsid w:val="004E1473"/>
    <w:rsid w:val="004E23E9"/>
    <w:rsid w:val="004F39A9"/>
    <w:rsid w:val="004F4F83"/>
    <w:rsid w:val="00501E4D"/>
    <w:rsid w:val="00502B12"/>
    <w:rsid w:val="00505506"/>
    <w:rsid w:val="005121F7"/>
    <w:rsid w:val="0052666D"/>
    <w:rsid w:val="00532D54"/>
    <w:rsid w:val="00536613"/>
    <w:rsid w:val="00542BD3"/>
    <w:rsid w:val="00564060"/>
    <w:rsid w:val="005659F7"/>
    <w:rsid w:val="005717AB"/>
    <w:rsid w:val="005751DF"/>
    <w:rsid w:val="005818F1"/>
    <w:rsid w:val="00584024"/>
    <w:rsid w:val="00594E82"/>
    <w:rsid w:val="005A4316"/>
    <w:rsid w:val="005B569C"/>
    <w:rsid w:val="005C0E67"/>
    <w:rsid w:val="005E6353"/>
    <w:rsid w:val="005E6D73"/>
    <w:rsid w:val="005F5198"/>
    <w:rsid w:val="00601046"/>
    <w:rsid w:val="0060324A"/>
    <w:rsid w:val="00625136"/>
    <w:rsid w:val="0063174C"/>
    <w:rsid w:val="006553ED"/>
    <w:rsid w:val="00667E24"/>
    <w:rsid w:val="006755D4"/>
    <w:rsid w:val="006847B2"/>
    <w:rsid w:val="00694548"/>
    <w:rsid w:val="006D618A"/>
    <w:rsid w:val="006E082E"/>
    <w:rsid w:val="007102C4"/>
    <w:rsid w:val="00732996"/>
    <w:rsid w:val="00737518"/>
    <w:rsid w:val="00743B67"/>
    <w:rsid w:val="00753502"/>
    <w:rsid w:val="00754F91"/>
    <w:rsid w:val="0076061E"/>
    <w:rsid w:val="00766393"/>
    <w:rsid w:val="00770C3D"/>
    <w:rsid w:val="00775BBD"/>
    <w:rsid w:val="00783EB1"/>
    <w:rsid w:val="00786088"/>
    <w:rsid w:val="007A2ADD"/>
    <w:rsid w:val="007B0D11"/>
    <w:rsid w:val="007C050B"/>
    <w:rsid w:val="007C1B7E"/>
    <w:rsid w:val="007D0AE4"/>
    <w:rsid w:val="007F0DD4"/>
    <w:rsid w:val="00826B73"/>
    <w:rsid w:val="00852653"/>
    <w:rsid w:val="0085564A"/>
    <w:rsid w:val="00855A81"/>
    <w:rsid w:val="00870BC8"/>
    <w:rsid w:val="00876D85"/>
    <w:rsid w:val="00882902"/>
    <w:rsid w:val="00885F83"/>
    <w:rsid w:val="008B44ED"/>
    <w:rsid w:val="008D3583"/>
    <w:rsid w:val="008F039E"/>
    <w:rsid w:val="009149E1"/>
    <w:rsid w:val="00915ED6"/>
    <w:rsid w:val="00920123"/>
    <w:rsid w:val="00956007"/>
    <w:rsid w:val="00963B9D"/>
    <w:rsid w:val="00974512"/>
    <w:rsid w:val="009819E8"/>
    <w:rsid w:val="009C59B7"/>
    <w:rsid w:val="009D3623"/>
    <w:rsid w:val="009F1625"/>
    <w:rsid w:val="00A013AC"/>
    <w:rsid w:val="00A01F6C"/>
    <w:rsid w:val="00A04629"/>
    <w:rsid w:val="00A172A2"/>
    <w:rsid w:val="00A20760"/>
    <w:rsid w:val="00A33C4A"/>
    <w:rsid w:val="00A3452E"/>
    <w:rsid w:val="00A70BEE"/>
    <w:rsid w:val="00A7122F"/>
    <w:rsid w:val="00A73C4B"/>
    <w:rsid w:val="00A7740C"/>
    <w:rsid w:val="00A81EB9"/>
    <w:rsid w:val="00A93A2B"/>
    <w:rsid w:val="00AA2A88"/>
    <w:rsid w:val="00AB51A3"/>
    <w:rsid w:val="00AD205C"/>
    <w:rsid w:val="00AE32CA"/>
    <w:rsid w:val="00AE6423"/>
    <w:rsid w:val="00AF1D2C"/>
    <w:rsid w:val="00AF3533"/>
    <w:rsid w:val="00B35C86"/>
    <w:rsid w:val="00B37693"/>
    <w:rsid w:val="00B45FA5"/>
    <w:rsid w:val="00B62C4C"/>
    <w:rsid w:val="00B63697"/>
    <w:rsid w:val="00B67F75"/>
    <w:rsid w:val="00B70695"/>
    <w:rsid w:val="00BA260A"/>
    <w:rsid w:val="00BA267A"/>
    <w:rsid w:val="00BD4D88"/>
    <w:rsid w:val="00BD5FEA"/>
    <w:rsid w:val="00BE3787"/>
    <w:rsid w:val="00BE476B"/>
    <w:rsid w:val="00BF385F"/>
    <w:rsid w:val="00C01D01"/>
    <w:rsid w:val="00C050D0"/>
    <w:rsid w:val="00C11225"/>
    <w:rsid w:val="00C21A0A"/>
    <w:rsid w:val="00C24ECA"/>
    <w:rsid w:val="00C553B1"/>
    <w:rsid w:val="00C56BFF"/>
    <w:rsid w:val="00C67D77"/>
    <w:rsid w:val="00C9460E"/>
    <w:rsid w:val="00C954E1"/>
    <w:rsid w:val="00CA63BC"/>
    <w:rsid w:val="00CA6AB0"/>
    <w:rsid w:val="00D07CC8"/>
    <w:rsid w:val="00D25BC2"/>
    <w:rsid w:val="00D32D6D"/>
    <w:rsid w:val="00D42511"/>
    <w:rsid w:val="00D45B00"/>
    <w:rsid w:val="00D57AAD"/>
    <w:rsid w:val="00D763E5"/>
    <w:rsid w:val="00D80E1C"/>
    <w:rsid w:val="00D81A24"/>
    <w:rsid w:val="00D87FA0"/>
    <w:rsid w:val="00D96776"/>
    <w:rsid w:val="00DD1CA5"/>
    <w:rsid w:val="00DD7E16"/>
    <w:rsid w:val="00DE0BEB"/>
    <w:rsid w:val="00DE1D60"/>
    <w:rsid w:val="00DF2A07"/>
    <w:rsid w:val="00DF3063"/>
    <w:rsid w:val="00E05EB4"/>
    <w:rsid w:val="00E204DF"/>
    <w:rsid w:val="00E61879"/>
    <w:rsid w:val="00E7419F"/>
    <w:rsid w:val="00EA0EE0"/>
    <w:rsid w:val="00ED474A"/>
    <w:rsid w:val="00EF5430"/>
    <w:rsid w:val="00F023F0"/>
    <w:rsid w:val="00F31EAC"/>
    <w:rsid w:val="00F42E00"/>
    <w:rsid w:val="00F53B53"/>
    <w:rsid w:val="00F64708"/>
    <w:rsid w:val="00F75066"/>
    <w:rsid w:val="00F76807"/>
    <w:rsid w:val="00F81302"/>
    <w:rsid w:val="00F94744"/>
    <w:rsid w:val="00FA0B95"/>
    <w:rsid w:val="00FA2F44"/>
    <w:rsid w:val="00FB3781"/>
    <w:rsid w:val="00FB5602"/>
    <w:rsid w:val="00FC1958"/>
    <w:rsid w:val="00FE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5BF11"/>
  <w15:chartTrackingRefBased/>
  <w15:docId w15:val="{6D6C2B20-8821-4EC8-A85A-A80B78D7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4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4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4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EC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24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E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24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24ECA"/>
    <w:rPr>
      <w:b/>
      <w:bCs/>
    </w:rPr>
  </w:style>
  <w:style w:type="table" w:styleId="TableGrid">
    <w:name w:val="Table Grid"/>
    <w:basedOn w:val="TableNormal"/>
    <w:uiPriority w:val="39"/>
    <w:rsid w:val="00B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5F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F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D1CA5"/>
    <w:pPr>
      <w:spacing w:after="0"/>
      <w:jc w:val="center"/>
    </w:pPr>
    <w:rPr>
      <w:rFonts w:ascii="Aptos" w:hAnsi="Aptos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D1CA5"/>
  </w:style>
  <w:style w:type="character" w:customStyle="1" w:styleId="EndNoteBibliographyTitleChar">
    <w:name w:val="EndNote Bibliography Title Char"/>
    <w:basedOn w:val="ListParagraphChar"/>
    <w:link w:val="EndNoteBibliographyTitle"/>
    <w:rsid w:val="00DD1CA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D1CA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D1CA5"/>
    <w:rPr>
      <w:rFonts w:ascii="Aptos" w:hAnsi="Aptos"/>
      <w:noProof/>
    </w:rPr>
  </w:style>
  <w:style w:type="table" w:styleId="PlainTable2">
    <w:name w:val="Plain Table 2"/>
    <w:basedOn w:val="TableNormal"/>
    <w:uiPriority w:val="42"/>
    <w:rsid w:val="001544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A16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05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506"/>
  </w:style>
  <w:style w:type="paragraph" w:styleId="Footer">
    <w:name w:val="footer"/>
    <w:basedOn w:val="Normal"/>
    <w:link w:val="FooterChar"/>
    <w:uiPriority w:val="99"/>
    <w:unhideWhenUsed/>
    <w:rsid w:val="005055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4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06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185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03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493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293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5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6346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14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0D401-44FD-4B51-B818-5019F3CDB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44</Words>
  <Characters>1336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t ayoub</dc:creator>
  <cp:keywords/>
  <dc:description/>
  <cp:lastModifiedBy>janot ayoub</cp:lastModifiedBy>
  <cp:revision>2</cp:revision>
  <dcterms:created xsi:type="dcterms:W3CDTF">2026-03-17T11:42:00Z</dcterms:created>
  <dcterms:modified xsi:type="dcterms:W3CDTF">2026-03-1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7d2e2-38b6-441a-b3b8-044454b10c68</vt:lpwstr>
  </property>
</Properties>
</file>